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B13" w:rsidRPr="006F073F" w:rsidRDefault="00D77B13" w:rsidP="00D77B13">
      <w:pPr>
        <w:spacing w:line="276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Supplementary </w:t>
      </w:r>
      <w:r w:rsidR="003D5049">
        <w:rPr>
          <w:rFonts w:ascii="Arial" w:hAnsi="Arial" w:cs="Arial"/>
          <w:b/>
          <w:lang w:val="en-US"/>
        </w:rPr>
        <w:t>I</w:t>
      </w:r>
      <w:r>
        <w:rPr>
          <w:rFonts w:ascii="Arial" w:hAnsi="Arial" w:cs="Arial"/>
          <w:b/>
          <w:lang w:val="en-US"/>
        </w:rPr>
        <w:t xml:space="preserve">nformation: </w:t>
      </w:r>
      <w:r w:rsidRPr="006F073F">
        <w:rPr>
          <w:rFonts w:ascii="Arial" w:hAnsi="Arial" w:cs="Arial"/>
          <w:b/>
          <w:vertAlign w:val="superscript"/>
          <w:lang w:val="en-US"/>
        </w:rPr>
        <w:t>1</w:t>
      </w:r>
      <w:r w:rsidRPr="006F073F">
        <w:rPr>
          <w:rFonts w:ascii="Arial" w:hAnsi="Arial" w:cs="Arial"/>
          <w:b/>
          <w:lang w:val="en-US"/>
        </w:rPr>
        <w:t xml:space="preserve">H, </w:t>
      </w:r>
      <w:r w:rsidRPr="006F073F">
        <w:rPr>
          <w:rFonts w:ascii="Arial" w:hAnsi="Arial" w:cs="Arial"/>
          <w:b/>
          <w:vertAlign w:val="superscript"/>
          <w:lang w:val="en-US"/>
        </w:rPr>
        <w:t>13</w:t>
      </w:r>
      <w:r w:rsidRPr="006F073F">
        <w:rPr>
          <w:rFonts w:ascii="Arial" w:hAnsi="Arial" w:cs="Arial"/>
          <w:b/>
          <w:lang w:val="en-US"/>
        </w:rPr>
        <w:t>C,</w:t>
      </w:r>
      <w:r>
        <w:rPr>
          <w:rFonts w:ascii="Arial" w:hAnsi="Arial" w:cs="Arial"/>
          <w:b/>
          <w:lang w:val="en-US"/>
        </w:rPr>
        <w:t xml:space="preserve"> </w:t>
      </w:r>
      <w:r w:rsidRPr="006F073F">
        <w:rPr>
          <w:rFonts w:ascii="Arial" w:hAnsi="Arial" w:cs="Arial"/>
          <w:b/>
          <w:vertAlign w:val="superscript"/>
          <w:lang w:val="en-US"/>
        </w:rPr>
        <w:t>15</w:t>
      </w:r>
      <w:r w:rsidRPr="006F073F">
        <w:rPr>
          <w:rFonts w:ascii="Arial" w:hAnsi="Arial" w:cs="Arial"/>
          <w:b/>
          <w:lang w:val="en-US"/>
        </w:rPr>
        <w:t xml:space="preserve">N and </w:t>
      </w:r>
      <w:r w:rsidRPr="006F073F">
        <w:rPr>
          <w:rFonts w:ascii="Arial" w:hAnsi="Arial" w:cs="Arial"/>
          <w:b/>
          <w:vertAlign w:val="superscript"/>
          <w:lang w:val="en-US"/>
        </w:rPr>
        <w:t>31</w:t>
      </w:r>
      <w:r w:rsidRPr="006F073F">
        <w:rPr>
          <w:rFonts w:ascii="Arial" w:hAnsi="Arial" w:cs="Arial"/>
          <w:b/>
          <w:lang w:val="en-US"/>
        </w:rPr>
        <w:t xml:space="preserve">P chemical shift assignment </w:t>
      </w:r>
      <w:r>
        <w:rPr>
          <w:rFonts w:ascii="Arial" w:hAnsi="Arial" w:cs="Arial"/>
          <w:b/>
          <w:lang w:val="en-US"/>
        </w:rPr>
        <w:t>for</w:t>
      </w:r>
      <w:r w:rsidRPr="006F073F">
        <w:rPr>
          <w:rFonts w:ascii="Arial" w:hAnsi="Arial" w:cs="Arial"/>
          <w:b/>
          <w:lang w:val="en-US"/>
        </w:rPr>
        <w:t xml:space="preserve"> stem-loop 4 from the 5'-UTR of SARS-CoV-2</w:t>
      </w:r>
    </w:p>
    <w:p w:rsidR="00E34341" w:rsidRDefault="00E34341">
      <w:pPr>
        <w:rPr>
          <w:lang w:val="en-US"/>
        </w:rPr>
      </w:pPr>
    </w:p>
    <w:p w:rsidR="00D77B13" w:rsidRPr="00D77B13" w:rsidRDefault="00A14C1A" w:rsidP="00D77B13">
      <w:pPr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</w:t>
      </w:r>
      <w:r w:rsidR="00D77B13" w:rsidRPr="00653364">
        <w:rPr>
          <w:rFonts w:ascii="Arial" w:hAnsi="Arial" w:cs="Arial"/>
          <w:b/>
          <w:bCs/>
          <w:sz w:val="18"/>
          <w:szCs w:val="18"/>
          <w:lang w:val="en-US"/>
        </w:rPr>
        <w:t xml:space="preserve">Table </w:t>
      </w:r>
      <w:r w:rsidR="00D77B13">
        <w:rPr>
          <w:rFonts w:ascii="Arial" w:hAnsi="Arial" w:cs="Arial"/>
          <w:b/>
          <w:bCs/>
          <w:sz w:val="18"/>
          <w:szCs w:val="18"/>
          <w:lang w:val="en-US"/>
        </w:rPr>
        <w:t>S</w:t>
      </w:r>
      <w:r w:rsidR="00D77B13" w:rsidRPr="00653364">
        <w:rPr>
          <w:rFonts w:ascii="Arial" w:hAnsi="Arial" w:cs="Arial"/>
          <w:b/>
          <w:bCs/>
          <w:sz w:val="18"/>
          <w:szCs w:val="18"/>
          <w:lang w:val="en-US"/>
        </w:rPr>
        <w:t>1:</w:t>
      </w:r>
      <w:r w:rsidR="00D77B13">
        <w:rPr>
          <w:rFonts w:ascii="Arial" w:hAnsi="Arial" w:cs="Arial"/>
          <w:sz w:val="18"/>
          <w:szCs w:val="18"/>
          <w:lang w:val="en-US"/>
        </w:rPr>
        <w:t xml:space="preserve"> List of NMR experiments conducted for the resonance assignment of 5_SL4</w:t>
      </w:r>
      <w:r w:rsidR="00D77B13" w:rsidRPr="00653364">
        <w:rPr>
          <w:rFonts w:ascii="Arial" w:hAnsi="Arial" w:cs="Arial"/>
          <w:sz w:val="18"/>
          <w:szCs w:val="18"/>
          <w:lang w:val="en-US"/>
        </w:rPr>
        <w:t xml:space="preserve">. Experimental parameters are given. ns = number of scans, </w:t>
      </w:r>
      <w:proofErr w:type="spellStart"/>
      <w:r w:rsidR="00D77B13" w:rsidRPr="00653364">
        <w:rPr>
          <w:rFonts w:ascii="Arial" w:hAnsi="Arial" w:cs="Arial"/>
          <w:sz w:val="18"/>
          <w:szCs w:val="18"/>
          <w:lang w:val="en-US"/>
        </w:rPr>
        <w:t>sw</w:t>
      </w:r>
      <w:proofErr w:type="spellEnd"/>
      <w:r w:rsidR="00D77B13" w:rsidRPr="00653364">
        <w:rPr>
          <w:rFonts w:ascii="Arial" w:hAnsi="Arial" w:cs="Arial"/>
          <w:sz w:val="18"/>
          <w:szCs w:val="18"/>
          <w:lang w:val="en-US"/>
        </w:rPr>
        <w:t> = spectral width, aq = acquisition time, o1</w:t>
      </w:r>
      <w:r w:rsidR="00D77B13">
        <w:rPr>
          <w:rFonts w:ascii="Arial" w:hAnsi="Arial" w:cs="Arial"/>
          <w:sz w:val="18"/>
          <w:szCs w:val="18"/>
          <w:lang w:val="en-US"/>
        </w:rPr>
        <w:t>-o4</w:t>
      </w:r>
      <w:r w:rsidR="00D77B13" w:rsidRPr="00653364">
        <w:rPr>
          <w:rFonts w:ascii="Arial" w:hAnsi="Arial" w:cs="Arial"/>
          <w:sz w:val="18"/>
          <w:szCs w:val="18"/>
          <w:lang w:val="en-US"/>
        </w:rPr>
        <w:t> = carrier frequencies on channels 1</w:t>
      </w:r>
      <w:r w:rsidR="00D77B13">
        <w:rPr>
          <w:rFonts w:ascii="Arial" w:hAnsi="Arial" w:cs="Arial"/>
          <w:sz w:val="18"/>
          <w:szCs w:val="18"/>
          <w:lang w:val="en-US"/>
        </w:rPr>
        <w:t>-4</w:t>
      </w:r>
      <w:r w:rsidR="00D77B13" w:rsidRPr="00653364">
        <w:rPr>
          <w:rFonts w:ascii="Arial" w:hAnsi="Arial" w:cs="Arial"/>
          <w:sz w:val="18"/>
          <w:szCs w:val="18"/>
          <w:lang w:val="en-US"/>
        </w:rPr>
        <w:t>, rel. delay = relaxation delay</w:t>
      </w:r>
      <w:r w:rsidR="00D77B13">
        <w:rPr>
          <w:rFonts w:ascii="Arial" w:hAnsi="Arial" w:cs="Arial"/>
          <w:sz w:val="18"/>
          <w:szCs w:val="18"/>
          <w:lang w:val="en-US"/>
        </w:rPr>
        <w:t xml:space="preserve">. The different samples are indicated in bold according to their isotope labeling scheme. Parameters for 5_SL4sh are highlighted in italic. For 5_SL4sh a uniformly </w:t>
      </w:r>
      <w:r w:rsidR="00D77B13" w:rsidRPr="006404B7">
        <w:rPr>
          <w:rFonts w:ascii="Arial" w:hAnsi="Arial" w:cs="Arial"/>
          <w:sz w:val="18"/>
          <w:szCs w:val="18"/>
          <w:vertAlign w:val="superscript"/>
          <w:lang w:val="en-US"/>
        </w:rPr>
        <w:t>13</w:t>
      </w:r>
      <w:r w:rsidR="00D77B13">
        <w:rPr>
          <w:rFonts w:ascii="Arial" w:hAnsi="Arial" w:cs="Arial"/>
          <w:sz w:val="18"/>
          <w:szCs w:val="18"/>
          <w:lang w:val="en-US"/>
        </w:rPr>
        <w:t>C</w:t>
      </w:r>
      <w:r w:rsidR="00D77B13" w:rsidRPr="006404B7">
        <w:rPr>
          <w:rFonts w:ascii="Arial" w:hAnsi="Arial" w:cs="Arial"/>
          <w:sz w:val="18"/>
          <w:szCs w:val="18"/>
          <w:vertAlign w:val="superscript"/>
          <w:lang w:val="en-US"/>
        </w:rPr>
        <w:t>15</w:t>
      </w:r>
      <w:r w:rsidR="00D77B13">
        <w:rPr>
          <w:rFonts w:ascii="Arial" w:hAnsi="Arial" w:cs="Arial"/>
          <w:sz w:val="18"/>
          <w:szCs w:val="18"/>
          <w:lang w:val="en-US"/>
        </w:rPr>
        <w:t>N labeled sample was us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E34341" w:rsidRPr="00E34341" w:rsidTr="00E35EBA">
        <w:trPr>
          <w:trHeight w:val="231"/>
        </w:trPr>
        <w:tc>
          <w:tcPr>
            <w:tcW w:w="2122" w:type="dxa"/>
            <w:tcMar>
              <w:top w:w="28" w:type="dxa"/>
              <w:bottom w:w="28" w:type="dxa"/>
            </w:tcMar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NMR experiment</w:t>
            </w:r>
          </w:p>
        </w:tc>
        <w:tc>
          <w:tcPr>
            <w:tcW w:w="6940" w:type="dxa"/>
            <w:tcMar>
              <w:top w:w="28" w:type="dxa"/>
              <w:bottom w:w="28" w:type="dxa"/>
            </w:tcMar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Experimental parameters</w:t>
            </w:r>
          </w:p>
        </w:tc>
      </w:tr>
      <w:tr w:rsidR="00E34341" w:rsidRPr="00E34341" w:rsidTr="00E35EBA">
        <w:trPr>
          <w:trHeight w:val="231"/>
        </w:trPr>
        <w:tc>
          <w:tcPr>
            <w:tcW w:w="2122" w:type="dxa"/>
            <w:tcMar>
              <w:top w:w="28" w:type="dxa"/>
              <w:bottom w:w="28" w:type="dxa"/>
            </w:tcMar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,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-BEST-TROSY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imino group region</w:t>
            </w:r>
          </w:p>
          <w:p w:rsidR="00E34341" w:rsidRPr="00E34341" w:rsidRDefault="003255BC" w:rsidP="00E34341">
            <w:pPr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20eefd4f-5de0-48c8-8a4e-4245d205a5ef"/>
                <w:id w:val="775058853"/>
                <w:placeholder>
                  <w:docPart w:val="21A8D45EDB244B6CB87710210B7A3DD7"/>
                </w:placeholder>
              </w:sdtPr>
              <w:sdtEndPr/>
              <w:sdtContent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FD2E01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MTk0MTdhLTE3MWQtNDM2ZC1hNGM4LTAyMjY0MWJlYmI3ZiIsIlJhbmdlTGVuZ3RoIjoyNiwiUmVmZXJlbmNlSWQiOiI1OWJmZTUzNS1jNGZkLTQ0ZDMtYWMzNi0yODAwODFkOWRmOG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AwNy9zMTA4NTgtMDEwLTk0NjEtNSIsIlVyaVN0cmluZyI6Imh0dHBzOi8vZG9pLm9yZy8xMC4xMDA3L3MxMDg1OC0wMTAtOTQ2MS01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lbm5pZmVyIFbDtmdlbGUiLCJDcmVhdGVkT24iOiIyMDIxLTAxLTI1VDExOjE2OjU3IiwiTW9kaWZpZWRCeSI6Il9KZW5uaWZlciBWw7ZnZWxlIiwiSWQiOiJkMjliNTRlYy05Y2NmLTQ2NGItODk1NC05MjI1ZTBjZjVhODgiLCJNb2RpZmllZE9uIjoiMjAyMS0wMS0yNVQxMToxNjo1Ny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xMTkwMDYzIiwiVXJpU3RyaW5nIjoiaHR0cDovL3d3dy5uY2JpLm5sbS5uaWguZ292L3B1Ym1lZC8yMTE5MDA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IzNDM1NTc2IiwiVXJpU3RyaW5nIjoiaHR0cDovL3d3dy5uY2JpLm5sbS5uaWguZ292L3B1Ym1lZC8yMzQzNTU3N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VubmlmZXIgVsO2Z2VsZSIsIkNyZWF0ZWRPbiI6IjIwMjEtMDEtMjVUMTE6MTY6MDEiLCJNb2RpZmllZEJ5IjoiX0plbm5pZmVyIFbDtmdlbGUiLCJJZCI6ImFlYWM4ZWJiLTg3ZmYtNDRlZC1iYjdhLTE4NDExMTVjZjdmNSIsIk1vZGlmaWVkT24iOiIyMDIxLTAxLTI1VDExOjE2OjAx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wNy9zMTA4NTgtMDEzLTk3MTUtMCIsIlVyaVN0cmluZyI6Imh0dHBzOi8vZG9pLm9yZy8xMC4xMDA3L3MxMDg1OC0wMTMtOTcxNS0w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}</w:instrTex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t>(Favier and Brutscher 2011; Solyom et al. 2013)</w: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  <w:r w:rsidR="00E34341" w:rsidRPr="00E34341">
              <w:rPr>
                <w:rFonts w:ascii="Arial" w:hAnsi="Arial" w:cs="Arial"/>
                <w:noProof/>
                <w:sz w:val="18"/>
                <w:lang w:val="en-US"/>
              </w:rPr>
              <w:fldChar w:fldCharType="begin"/>
            </w:r>
            <w:r w:rsidR="00E34341" w:rsidRPr="00E34341" w:rsidDel="00584DB5">
              <w:rPr>
                <w:rFonts w:ascii="Arial" w:hAnsi="Arial" w:cs="Arial"/>
                <w:noProof/>
                <w:sz w:val="18"/>
              </w:rPr>
              <w:instrText xml:space="preserve"> </w:instrText>
            </w:r>
            <w:r w:rsidR="00E34341" w:rsidRPr="00E34341">
              <w:rPr>
                <w:rFonts w:ascii="Arial" w:hAnsi="Arial" w:cs="Arial"/>
                <w:noProof/>
                <w:sz w:val="18"/>
                <w:lang w:val="en-US"/>
              </w:rPr>
              <w:fldChar w:fldCharType="separate"/>
            </w:r>
            <w:r w:rsidR="00E34341" w:rsidRPr="00E34341">
              <w:rPr>
                <w:rFonts w:ascii="Arial" w:hAnsi="Arial" w:cs="Arial"/>
                <w:noProof/>
                <w:sz w:val="18"/>
              </w:rPr>
              <w:t>(Solyom et al. 2013; Favier und Brutscher 2011)</w:t>
            </w:r>
            <w:r w:rsidR="00E34341" w:rsidRPr="00E34341">
              <w:rPr>
                <w:rFonts w:ascii="Arial" w:hAnsi="Arial" w:cs="Arial"/>
                <w:noProof/>
                <w:sz w:val="18"/>
                <w:lang w:val="en-US"/>
              </w:rPr>
              <w:fldChar w:fldCharType="end"/>
            </w:r>
          </w:p>
        </w:tc>
        <w:tc>
          <w:tcPr>
            <w:tcW w:w="6940" w:type="dxa"/>
            <w:tcMar>
              <w:top w:w="28" w:type="dxa"/>
              <w:bottom w:w="28" w:type="dxa"/>
            </w:tcMar>
          </w:tcPr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  <w:r w:rsidRPr="00E34341">
              <w:rPr>
                <w:rFonts w:ascii="Arial" w:hAnsi="Arial" w:cs="Arial"/>
                <w:i/>
                <w:sz w:val="18"/>
                <w:szCs w:val="18"/>
              </w:rPr>
              <w:t>800 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Hz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TXO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n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: 16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(f2): 21 ppm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(f1): 25 ppm, aq(f2): 60 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, aq(f1): 128 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, o1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>H): 4.7 ppm, o2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>C): 101 ppm, o3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N): 153 ppm, rel.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delay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: 0.3 s, time: 1 h (10 °C)</w:t>
            </w:r>
          </w:p>
        </w:tc>
      </w:tr>
      <w:tr w:rsidR="00E34341" w:rsidRPr="00E34341" w:rsidTr="00E35EBA">
        <w:trPr>
          <w:trHeight w:val="231"/>
        </w:trPr>
        <w:tc>
          <w:tcPr>
            <w:tcW w:w="2122" w:type="dxa"/>
            <w:tcMar>
              <w:top w:w="28" w:type="dxa"/>
              <w:bottom w:w="28" w:type="dxa"/>
            </w:tcMar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</w:rPr>
              <w:t>H,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</w:rPr>
              <w:t>N-HSQC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amino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region</w:t>
            </w:r>
            <w:proofErr w:type="spellEnd"/>
          </w:p>
          <w:p w:rsidR="00E34341" w:rsidRPr="00E34341" w:rsidRDefault="003255BC" w:rsidP="00E34341">
            <w:pPr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b/>
                  <w:sz w:val="18"/>
                  <w:szCs w:val="18"/>
                </w:rPr>
                <w:alias w:val="Don't edit this field"/>
                <w:tag w:val="CitaviPlaceholder#ddc28c23-8f40-4f72-9407-2f074adb74c1"/>
                <w:id w:val="360174419"/>
                <w:placeholder>
                  <w:docPart w:val="FF15C8C1B73046CF998CF857293F4D94"/>
                </w:placeholder>
              </w:sdtPr>
              <w:sdtEndPr/>
              <w:sdtContent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D022E8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kOGE4YTUxLTNmYTEtNDFmOC1hOGUzLWNjYmVhZDc1MjVmOCIsIlJhbmdlTGVuZ3RoIjoxOCwiUmVmZXJlbmNlSWQiOiJiOGYzNjYyOC0wZGJiLTQ0NzktOThiYi0yNTM1ODhhOTJhNj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NzYyNzQzNiIsIlVyaVN0cmluZyI6Imh0dHA6Ly93d3cubmNiaS5ubG0ubmloLmdvdi9wdWJtZWQvNzYyNzQz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rZSBEdWNoYXJkdC1GZXJuZXIiLCJDcmVhdGVkT24iOiIyMDIxLTAyLTI1VDEzOjI3OjU5IiwiTW9kaWZpZWRCeSI6Il9FbGtlIER1Y2hhcmR0LUZlcm5lciIsIklkIjoiYWUyYTQzZDAtZWQyNi00NDdmLTk5OTctMTFlY2RkNmQ5Y2FkIiwiTW9kaWZpZWRPbiI6IjIwMjEtMDItMjVUMTM6Mjc6NTk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A2L2ptcmIuMTk5NS4xMTA5IiwiVXJpU3RyaW5nIjoiaHR0cHM6Ly9kb2kub3JnLzEwLjEwMDYvam1yYi4xOTk1LjExMD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}</w:instrTex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t>(Mori et al. 1995)</w: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6940" w:type="dxa"/>
            <w:tcMar>
              <w:top w:w="28" w:type="dxa"/>
              <w:bottom w:w="28" w:type="dxa"/>
            </w:tcMar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34341">
              <w:rPr>
                <w:rFonts w:ascii="Arial" w:hAnsi="Arial" w:cs="Arial"/>
                <w:i/>
                <w:sz w:val="18"/>
                <w:szCs w:val="18"/>
              </w:rPr>
              <w:t>800 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Hz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TXO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n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: 48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(f2): 20 ppm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(f1): 35 ppm, aq(f2): 32 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, aq(f1): 45 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, o1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>H): 4.7 ppm, o2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>C): 101 ppm, o3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N): 88 ppm, rel.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delay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: 1.0 s, time: 4 h (10 °C)</w:t>
            </w:r>
          </w:p>
        </w:tc>
      </w:tr>
      <w:tr w:rsidR="00E34341" w:rsidRPr="00E34341" w:rsidTr="00E35EBA">
        <w:trPr>
          <w:trHeight w:val="231"/>
        </w:trPr>
        <w:tc>
          <w:tcPr>
            <w:tcW w:w="2122" w:type="dxa"/>
            <w:tcMar>
              <w:top w:w="28" w:type="dxa"/>
              <w:bottom w:w="28" w:type="dxa"/>
            </w:tcMar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, 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</w:rPr>
              <w:t>N-CPMG-NOESY</w:t>
            </w:r>
          </w:p>
          <w:p w:rsidR="00E34341" w:rsidRPr="00E34341" w:rsidRDefault="003255BC" w:rsidP="00E343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cab71d4b-6fba-4f62-ba6d-a5d18aed0be4"/>
                <w:id w:val="1686175772"/>
                <w:placeholder>
                  <w:docPart w:val="F98F59AD404D4460ACB9C18207D24DAA"/>
                </w:placeholder>
              </w:sdtPr>
              <w:sdtEndPr/>
              <w:sdtContent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D022E8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4Y2U0NzQxLWUzOGYtNDFmNi1hMDMxLWE3YzcyNDExZGNiMiIsIlJhbmdlTGVuZ3RoIjoyMSwiUmVmZXJlbmNlSWQiOiJhMzUzOTY1ZC02YmE4LTRiMjAtYTdjNy05NWY0OTI0YThmOW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AyMS9qYTAwMTUwYTAwMSIsIlVyaVN0cmluZyI6Imh0dHBzOi8vZG9pLm9yZy8xMC4xMDIxL2phMDAxNTBhMDAx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}</w:instrTex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t>(Mueller et al. 1995)</w: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6940" w:type="dxa"/>
            <w:tcMar>
              <w:top w:w="28" w:type="dxa"/>
              <w:bottom w:w="28" w:type="dxa"/>
            </w:tcMar>
          </w:tcPr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800 MHz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n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: 288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(f2): 22 ppm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(f1): 103 ppm, aq(f2): 59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, aq(f1): 12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, o1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>H): 4.7 ppm, o2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>C): 101 ppm, o3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N): 116 ppm, rel.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delay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: 1.0 s, time: 19 h (10 °C)</w:t>
            </w:r>
          </w:p>
        </w:tc>
      </w:tr>
      <w:tr w:rsidR="00E34341" w:rsidRPr="00E34341" w:rsidTr="00E35EBA">
        <w:trPr>
          <w:trHeight w:val="231"/>
        </w:trPr>
        <w:tc>
          <w:tcPr>
            <w:tcW w:w="2122" w:type="dxa"/>
            <w:tcMar>
              <w:top w:w="28" w:type="dxa"/>
              <w:bottom w:w="28" w:type="dxa"/>
            </w:tcMar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</w:rPr>
              <w:t>H,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</w:rPr>
              <w:t>C-sfHMQC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aromatic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region</w:t>
            </w:r>
            <w:proofErr w:type="spellEnd"/>
          </w:p>
          <w:p w:rsidR="00E34341" w:rsidRPr="00E34341" w:rsidRDefault="003255BC" w:rsidP="00E34341">
            <w:pPr>
              <w:rPr>
                <w:rFonts w:ascii="Arial" w:hAnsi="Arial" w:cs="Arial"/>
                <w:bCs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bCs/>
                  <w:noProof/>
                  <w:sz w:val="18"/>
                  <w:szCs w:val="18"/>
                  <w:lang w:val="en-US"/>
                </w:rPr>
                <w:alias w:val="Don't edit this field"/>
                <w:tag w:val="CitaviPlaceholder#6fa5d672-6f21-49fc-8b98-35fa4cc99a79"/>
                <w:id w:val="-1203789071"/>
                <w:placeholder>
                  <w:docPart w:val="A2FB321E8303486A8AA688622F9AAA30"/>
                </w:placeholder>
              </w:sdtPr>
              <w:sdtEndPr/>
              <w:sdtContent>
                <w:r w:rsidR="00E34341" w:rsidRPr="00E34341">
                  <w:rPr>
                    <w:rFonts w:ascii="Arial" w:hAnsi="Arial" w:cs="Arial"/>
                    <w:bCs/>
                    <w:noProof/>
                    <w:sz w:val="18"/>
                    <w:szCs w:val="18"/>
                    <w:lang w:val="en-US"/>
                  </w:rPr>
                  <w:fldChar w:fldCharType="begin"/>
                </w:r>
                <w:r w:rsidR="00FD2E01">
                  <w:rPr>
                    <w:rFonts w:ascii="Arial" w:hAnsi="Arial" w:cs="Arial"/>
                    <w:bCs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iMDViYzk1LTU0MzYtNDRmMi1hODJmLWE4ZmE3MzFjOGY2NCIsIlJhbmdlTGVuZ3RoIjoyOCwiUmVmZXJlbmNlSWQiOiI5MDEyNWVhOC03OTcyLTRlZmUtODZmYy0wNDg4MTM1Y2FmMD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U5MjY4MTYiLCJVcmlTdHJpbmciOiJodHRwOi8vd3d3Lm5jYmkubmxtLm5paC5nb3YvcHVibWVkLzE1OTI2ODE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lbm5pZmVyIFbDtmdlbGUiLCJDcmVhdGVkT24iOiIyMDIxLTAxLTI1VDExOjE3OjMyIiwiTW9kaWZpZWRCeSI6Il9KZW5uaWZlciBWw7ZnZWxlIiwiSWQiOiJjZGRjZTlmZi04ZjFkLTQ2YjgtYTk1Yy0xNzQyNmNmMzJlYTEiLCJNb2RpZmllZE9uIjoiMjAyMS0wMS0yNVQxMToxNzozMi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jEvamEwNTEzMDZlIiwiVXJpU3RyaW5nIjoiaHR0cHM6Ly9kb2kub3JnLzEwLjEwMjEvamEwNTEzMD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}</w:instrText>
                </w:r>
                <w:r w:rsidR="00E34341" w:rsidRPr="00E34341">
                  <w:rPr>
                    <w:rFonts w:ascii="Arial" w:hAnsi="Arial" w:cs="Arial"/>
                    <w:bCs/>
                    <w:noProof/>
                    <w:sz w:val="18"/>
                    <w:szCs w:val="18"/>
                    <w:lang w:val="en-US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bCs/>
                    <w:noProof/>
                    <w:sz w:val="18"/>
                    <w:szCs w:val="18"/>
                  </w:rPr>
                  <w:t>(Schanda and Brutscher 2005)</w:t>
                </w:r>
                <w:r w:rsidR="00E34341" w:rsidRPr="00E34341">
                  <w:rPr>
                    <w:rFonts w:ascii="Arial" w:hAnsi="Arial" w:cs="Arial"/>
                    <w:bCs/>
                    <w:noProof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6940" w:type="dxa"/>
            <w:tcMar>
              <w:top w:w="28" w:type="dxa"/>
              <w:bottom w:w="28" w:type="dxa"/>
            </w:tcMar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E34341">
              <w:rPr>
                <w:rFonts w:ascii="Arial" w:hAnsi="Arial" w:cs="Arial"/>
                <w:sz w:val="18"/>
                <w:szCs w:val="18"/>
              </w:rPr>
              <w:t>: 800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Hz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TXO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: 896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(f2): 10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(f1): 25 ppm, aq(f2): 63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, aq(f1): 15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</w:rPr>
              <w:t>C): 143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</w:rPr>
              <w:t xml:space="preserve">N): 190 ppm, rel.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delay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: 0.3 s, time: 14 h</w:t>
            </w:r>
          </w:p>
        </w:tc>
      </w:tr>
      <w:tr w:rsidR="00E34341" w:rsidRPr="00E34341" w:rsidTr="00E35EBA">
        <w:trPr>
          <w:trHeight w:val="6188"/>
        </w:trPr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</w:rPr>
              <w:t>H,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</w:rPr>
              <w:t>C-HSQC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341">
              <w:rPr>
                <w:rFonts w:ascii="Arial" w:hAnsi="Arial" w:cs="Arial"/>
                <w:b/>
                <w:sz w:val="18"/>
                <w:szCs w:val="18"/>
              </w:rPr>
              <w:t>Optimized</w:t>
            </w:r>
            <w:proofErr w:type="spellEnd"/>
            <w:r w:rsidRPr="00E3434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34341">
              <w:rPr>
                <w:rFonts w:ascii="Arial" w:hAnsi="Arial" w:cs="Arial"/>
                <w:b/>
                <w:sz w:val="18"/>
                <w:szCs w:val="18"/>
              </w:rPr>
              <w:t>for</w:t>
            </w:r>
            <w:proofErr w:type="spellEnd"/>
            <w:r w:rsidRPr="00E3434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34341">
              <w:rPr>
                <w:rFonts w:ascii="Arial" w:hAnsi="Arial" w:cs="Arial"/>
                <w:b/>
                <w:sz w:val="18"/>
                <w:szCs w:val="18"/>
              </w:rPr>
              <w:t>aromatic</w:t>
            </w:r>
            <w:proofErr w:type="spellEnd"/>
            <w:r w:rsidRPr="00E34341">
              <w:rPr>
                <w:rFonts w:ascii="Arial" w:hAnsi="Arial" w:cs="Arial"/>
                <w:b/>
                <w:sz w:val="18"/>
                <w:szCs w:val="18"/>
              </w:rPr>
              <w:t xml:space="preserve"> C-H </w:t>
            </w:r>
            <w:proofErr w:type="spellStart"/>
            <w:r w:rsidRPr="00E34341">
              <w:rPr>
                <w:rFonts w:ascii="Arial" w:hAnsi="Arial" w:cs="Arial"/>
                <w:b/>
                <w:sz w:val="18"/>
                <w:szCs w:val="18"/>
              </w:rPr>
              <w:t>moieties</w:t>
            </w:r>
            <w:proofErr w:type="spellEnd"/>
            <w:r w:rsidRPr="00E34341">
              <w:rPr>
                <w:rFonts w:ascii="Arial" w:hAnsi="Arial" w:cs="Arial"/>
                <w:b/>
                <w:sz w:val="18"/>
                <w:szCs w:val="18"/>
              </w:rPr>
              <w:t>: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  <w:r w:rsidRPr="00E34341">
              <w:rPr>
                <w:rFonts w:ascii="Arial" w:hAnsi="Arial" w:cs="Arial"/>
                <w:sz w:val="18"/>
                <w:szCs w:val="18"/>
              </w:rPr>
              <w:t xml:space="preserve">INEPT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transfer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 time 2.7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</w:rPr>
              <w:t>J</w:t>
            </w:r>
            <w:r w:rsidRPr="00E34341">
              <w:rPr>
                <w:rFonts w:ascii="Arial" w:hAnsi="Arial" w:cs="Arial"/>
                <w:sz w:val="18"/>
                <w:szCs w:val="18"/>
                <w:vertAlign w:val="subscript"/>
              </w:rPr>
              <w:t>CH</w:t>
            </w:r>
            <w:r w:rsidRPr="00E34341">
              <w:rPr>
                <w:rFonts w:ascii="Arial" w:hAnsi="Arial" w:cs="Arial"/>
                <w:sz w:val="18"/>
                <w:szCs w:val="18"/>
              </w:rPr>
              <w:t xml:space="preserve"> 185 Hz), off-resonant Q3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shaped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 pulse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 C5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decoupling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 at 95 ppm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 25 ppm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bandwidth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 (900 µs at 600 MHz, 680 µs at 800 MHz).</w:t>
            </w:r>
          </w:p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</w:rPr>
              <w:t>G/U-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b/>
                <w:sz w:val="18"/>
                <w:szCs w:val="18"/>
              </w:rPr>
              <w:t>C/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E34341">
              <w:rPr>
                <w:rFonts w:ascii="Arial" w:hAnsi="Arial" w:cs="Arial"/>
                <w:sz w:val="18"/>
                <w:szCs w:val="18"/>
              </w:rPr>
              <w:t xml:space="preserve">: 600 MHz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: 8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(f2): 8.3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(f1): 12 ppm, aq(f2): 102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, aq(f1): 141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</w:rPr>
              <w:t>C): 136.5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</w:rPr>
              <w:t xml:space="preserve">N): 153 ppm, rel.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delay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: 1.0 s, time: 1 h 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</w:rPr>
              <w:t>A/C-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b/>
                <w:sz w:val="18"/>
                <w:szCs w:val="18"/>
              </w:rPr>
              <w:t>C/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E34341">
              <w:rPr>
                <w:rFonts w:ascii="Arial" w:hAnsi="Arial" w:cs="Arial"/>
                <w:sz w:val="18"/>
                <w:szCs w:val="18"/>
              </w:rPr>
              <w:t xml:space="preserve">: 800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Hz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TXO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: 8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(f2): 8.6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(f1): 25 ppm, aq(f2): 75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, aq(f1): 38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</w:rPr>
              <w:t>C): 143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</w:rPr>
              <w:t xml:space="preserve">N): 153 ppm, rel.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delay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: 1.0 s, time: 1 h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800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Hz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TXO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n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: 8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(f2): 8.6 ppm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(f1): 25 ppm, aq(f2): 75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, aq(f1): 38 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, o1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>H): 4.7 ppm, o2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>C): 143 ppm, o3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N): 153 ppm, rel.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delay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: 1.0 s, time: 1 h</w:t>
            </w:r>
          </w:p>
          <w:p w:rsidR="00E34341" w:rsidRPr="00E34341" w:rsidRDefault="00E34341" w:rsidP="00E3434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  <w:p w:rsidR="00E34341" w:rsidRPr="00E34341" w:rsidRDefault="00E34341" w:rsidP="00E34341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341">
              <w:rPr>
                <w:rFonts w:ascii="Arial" w:hAnsi="Arial" w:cs="Arial"/>
                <w:b/>
                <w:sz w:val="18"/>
                <w:szCs w:val="18"/>
              </w:rPr>
              <w:t>Optimized</w:t>
            </w:r>
            <w:proofErr w:type="spellEnd"/>
            <w:r w:rsidRPr="00E3434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34341">
              <w:rPr>
                <w:rFonts w:ascii="Arial" w:hAnsi="Arial" w:cs="Arial"/>
                <w:b/>
                <w:sz w:val="18"/>
                <w:szCs w:val="18"/>
              </w:rPr>
              <w:t>for</w:t>
            </w:r>
            <w:proofErr w:type="spellEnd"/>
            <w:r w:rsidRPr="00E3434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34341">
              <w:rPr>
                <w:rFonts w:ascii="Arial" w:hAnsi="Arial" w:cs="Arial"/>
                <w:b/>
                <w:sz w:val="18"/>
                <w:szCs w:val="18"/>
              </w:rPr>
              <w:t>aliphatic</w:t>
            </w:r>
            <w:proofErr w:type="spellEnd"/>
            <w:r w:rsidRPr="00E34341">
              <w:rPr>
                <w:rFonts w:ascii="Arial" w:hAnsi="Arial" w:cs="Arial"/>
                <w:b/>
                <w:sz w:val="18"/>
                <w:szCs w:val="18"/>
              </w:rPr>
              <w:t xml:space="preserve"> C-H </w:t>
            </w:r>
            <w:proofErr w:type="spellStart"/>
            <w:r w:rsidRPr="00E34341">
              <w:rPr>
                <w:rFonts w:ascii="Arial" w:hAnsi="Arial" w:cs="Arial"/>
                <w:b/>
                <w:sz w:val="18"/>
                <w:szCs w:val="18"/>
              </w:rPr>
              <w:t>moieties</w:t>
            </w:r>
            <w:proofErr w:type="spellEnd"/>
            <w:r w:rsidRPr="00E34341">
              <w:rPr>
                <w:rFonts w:ascii="Arial" w:hAnsi="Arial" w:cs="Arial"/>
                <w:b/>
                <w:sz w:val="18"/>
                <w:szCs w:val="18"/>
              </w:rPr>
              <w:t>:</w:t>
            </w:r>
          </w:p>
          <w:p w:rsidR="00E34341" w:rsidRPr="00F16365" w:rsidRDefault="00E34341" w:rsidP="00E3434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6365">
              <w:rPr>
                <w:rFonts w:ascii="Arial" w:hAnsi="Arial" w:cs="Arial"/>
                <w:sz w:val="18"/>
                <w:szCs w:val="18"/>
                <w:lang w:val="en-GB"/>
              </w:rPr>
              <w:t>INEPT transfer time 3.2 ms (</w:t>
            </w:r>
            <w:r w:rsidRPr="00F16365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F16365">
              <w:rPr>
                <w:rFonts w:ascii="Arial" w:hAnsi="Arial" w:cs="Arial"/>
                <w:sz w:val="18"/>
                <w:szCs w:val="18"/>
                <w:lang w:val="en-GB"/>
              </w:rPr>
              <w:t>J</w:t>
            </w:r>
            <w:r w:rsidRPr="00F16365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CH</w:t>
            </w:r>
            <w:r w:rsidRPr="00F16365">
              <w:rPr>
                <w:rFonts w:ascii="Arial" w:hAnsi="Arial" w:cs="Arial"/>
                <w:sz w:val="18"/>
                <w:szCs w:val="18"/>
                <w:lang w:val="en-GB"/>
              </w:rPr>
              <w:t xml:space="preserve"> 158 Hz)</w:t>
            </w:r>
            <w:r w:rsidR="00F16365" w:rsidRPr="00F16365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:rsidR="00E34341" w:rsidRPr="00F16365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</w:rPr>
              <w:t>G/U-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b/>
                <w:sz w:val="18"/>
                <w:szCs w:val="18"/>
              </w:rPr>
              <w:t>C/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E34341">
              <w:rPr>
                <w:rFonts w:ascii="Arial" w:hAnsi="Arial" w:cs="Arial"/>
                <w:sz w:val="18"/>
                <w:szCs w:val="18"/>
              </w:rPr>
              <w:t xml:space="preserve">: 950 MHz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: 4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(f2): 10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(f1): 45 ppm, aq(f2): 54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, aq(f1): 12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</w:rPr>
              <w:t>C): 82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</w:rPr>
              <w:t xml:space="preserve">N): 1 ppm, rel.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delay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: 1.0 s, time: 20 min 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</w:rPr>
              <w:t>A/C-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b/>
                <w:sz w:val="18"/>
                <w:szCs w:val="18"/>
              </w:rPr>
              <w:t>C/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E34341">
              <w:rPr>
                <w:rFonts w:ascii="Arial" w:hAnsi="Arial" w:cs="Arial"/>
                <w:sz w:val="18"/>
                <w:szCs w:val="18"/>
              </w:rPr>
              <w:t xml:space="preserve">: 600 MHz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: 4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(f2): 10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 xml:space="preserve">(f1): 40 ppm, aq(f2): 85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, aq(f1): 21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</w:rPr>
              <w:t>C): 79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</w:rPr>
              <w:t xml:space="preserve">N): 1 ppm, rel.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</w:rPr>
              <w:t>delay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</w:rPr>
              <w:t>: 1.2 s, time: 20 min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900 MHz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n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: 4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(f2): 10 ppm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(f1): 44 ppm, aq(f2): 56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, aq(f1): 13 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, o1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>H): 4.7 ppm, o2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3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>C): 82 ppm, o3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5</w:t>
            </w:r>
            <w:r w:rsidRPr="00E34341">
              <w:rPr>
                <w:rFonts w:ascii="Arial" w:hAnsi="Arial" w:cs="Arial"/>
                <w:i/>
                <w:sz w:val="18"/>
                <w:szCs w:val="18"/>
              </w:rPr>
              <w:t xml:space="preserve">N): 1 ppm, rel.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</w:rPr>
              <w:t>delay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</w:rPr>
              <w:t>: 1.0 s, time:</w:t>
            </w:r>
            <w:r w:rsidRPr="00E34341">
              <w:rPr>
                <w:rFonts w:ascii="Arial" w:hAnsi="Arial" w:cs="Arial"/>
                <w:sz w:val="18"/>
                <w:szCs w:val="18"/>
              </w:rPr>
              <w:t xml:space="preserve"> 20 min</w:t>
            </w:r>
          </w:p>
        </w:tc>
      </w:tr>
      <w:tr w:rsidR="00E34341" w:rsidRPr="00F16365" w:rsidTr="00E35EBA">
        <w:trPr>
          <w:trHeight w:val="1096"/>
        </w:trPr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3434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3D 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-de</w:t>
            </w:r>
            <w:proofErr w:type="spellStart"/>
            <w:r w:rsidRPr="00E3434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ected</w:t>
            </w:r>
            <w:proofErr w:type="spellEnd"/>
            <w:r w:rsidRPr="00E3434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H)CNC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GB"/>
              </w:rPr>
              <w:t>C6/8-to-C1’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sdt>
            <w:sdtPr>
              <w:rPr>
                <w:rFonts w:ascii="Arial" w:hAnsi="Arial" w:cs="Arial"/>
                <w:sz w:val="18"/>
                <w:szCs w:val="18"/>
                <w:lang w:val="en-US"/>
              </w:rPr>
              <w:alias w:val="Don't edit this field"/>
              <w:tag w:val="CitaviPlaceholder#8652e650-e243-48f8-afc0-9167d6cc12d5"/>
              <w:id w:val="-527410178"/>
              <w:placeholder>
                <w:docPart w:val="AE68ADDE68E4404FAF5B97C8E1CE2CFB"/>
              </w:placeholder>
            </w:sdtPr>
            <w:sdtEndPr/>
            <w:sdtContent>
              <w:p w:rsidR="00E34341" w:rsidRPr="00E34341" w:rsidRDefault="00E34341" w:rsidP="00E34341">
                <w:pPr>
                  <w:rPr>
                    <w:rFonts w:ascii="Arial" w:hAnsi="Arial" w:cs="Arial"/>
                    <w:sz w:val="18"/>
                    <w:szCs w:val="18"/>
                    <w:lang w:val="en-US"/>
                  </w:rPr>
                </w:pPr>
                <w:r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t>Modified from</w:t>
                </w:r>
              </w:p>
              <w:p w:rsidR="00E34341" w:rsidRPr="00E34341" w:rsidRDefault="00E34341" w:rsidP="00E34341">
                <w:pPr>
                  <w:rPr>
                    <w:rFonts w:ascii="Arial" w:hAnsi="Arial" w:cs="Arial"/>
                    <w:sz w:val="18"/>
                    <w:szCs w:val="18"/>
                    <w:lang w:val="en-US"/>
                  </w:rPr>
                </w:pPr>
                <w:r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begin"/>
                </w:r>
                <w:r w:rsidR="00D022E8">
                  <w:rPr>
                    <w:rFonts w:ascii="Arial" w:hAnsi="Arial" w:cs="Arial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MGRjYjUxLTgyZmQtNGEzMC04YzJjLWVhMTVkMTlmYzViOSIsIlJhbmdlTGVuZ3RoIjoxOSwiUmVmZXJlbmNlSWQiOiIyN2NlNGQ3ZC1kNTU4LTRjZDEtYjYxYy0wOThhNmJjYTcyNW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MjMvQToxMDA4MzY5NTE1NzU1IiwiVXJpU3RyaW5nIjoiaHR0cHM6Ly9kb2kub3JnLzEwLjEwMjMvQToxMDA4MzY5NTE1NzU1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}</w:instrText>
                </w:r>
                <w:r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separate"/>
                </w:r>
                <w:r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t>(Fiala et al. 1998)</w:t>
                </w:r>
                <w:r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end"/>
                </w:r>
              </w:p>
            </w:sdtContent>
          </w:sdt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C6/8-N1/9 transfer time 30 ms, </w:t>
            </w:r>
            <w:r w:rsidRPr="00E34341">
              <w:rPr>
                <w:rFonts w:ascii="Arial" w:hAnsi="Arial" w:cs="Arial"/>
                <w:sz w:val="18"/>
                <w:szCs w:val="18"/>
                <w:lang w:val="en-GB"/>
              </w:rPr>
              <w:t>C-H transfer time 2.9 ms (C1’) and 2.6 ms (C6/8)</w:t>
            </w:r>
          </w:p>
          <w:p w:rsidR="00E34341" w:rsidRPr="00E34341" w:rsidRDefault="00E34341" w:rsidP="00E34341">
            <w:pPr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G/U-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: 800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Hz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XO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ns: 16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(f3): 24.5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(f2): 34.7 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1): 12.0 ppm, aq(f3): 68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2): 57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1): 22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9 0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7.6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N): 157 ppm, rel. delay: 0.5 s, time: 2 d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A/C-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: 800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Hz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XO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ns: 24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(f3): 24.5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(f2): 34.7 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1): 15.1 ppm, aq(f3): 67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2): 5.6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1): 20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90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7.6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N): 157 ppm, rel. delay: 0.5 s, time: 2 d 12 h</w:t>
            </w:r>
          </w:p>
        </w:tc>
      </w:tr>
      <w:tr w:rsidR="00E34341" w:rsidRPr="00F16365" w:rsidTr="00E35EBA"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3D (H)CCH TOCSY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1’-to-C2’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34341" w:rsidRPr="00E34341" w:rsidRDefault="003255BC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  <w:lang w:val="en-US"/>
                </w:rPr>
                <w:alias w:val="Don't edit this field"/>
                <w:tag w:val="CitaviPlaceholder#34384cc7-25ff-4545-b21f-c9f7cedd54ab"/>
                <w:id w:val="1965768788"/>
                <w:placeholder>
                  <w:docPart w:val="719049343CC74C1DA0E9D4DE517F4E57"/>
                </w:placeholder>
              </w:sdtPr>
              <w:sdtEndPr/>
              <w:sdtContent>
                <w:r w:rsidR="00E34341" w:rsidRPr="00E34341">
                  <w:rPr>
                    <w:rFonts w:ascii="Arial" w:hAnsi="Arial" w:cs="Arial"/>
                    <w:noProof/>
                    <w:sz w:val="18"/>
                    <w:szCs w:val="18"/>
                    <w:lang w:val="en-US"/>
                  </w:rPr>
                  <w:fldChar w:fldCharType="begin"/>
                </w:r>
                <w:r w:rsidR="00FD2E01">
                  <w:rPr>
                    <w:rFonts w:ascii="Arial" w:hAnsi="Arial" w:cs="Arial"/>
                    <w:noProof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kMDQwNzdkLTZmODAtNGUzNS04MGY2LTNhMDgwMDBjN2FmYyIsIlJhbmdlTGVuZ3RoIjoxNiwiUmVmZXJlbmNlSWQiOiI5M2EwYjA2Zi1lZTc3LTQxOGQtODk1OC00ZTg0Yzc2YWVmY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2RvaS5vcmcvMTAuMTAwNi9qbXJiLjE5OTMuMTA1MyIsIlVyaVN0cmluZyI6Imh0dHBzOi8vZG9pLm9yZy8xMC4xMDA2L2ptcmIuMTk5My4xMDU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yOTAwNTk1IiwiVXJpU3RyaW5nIjoiaHR0cHM6Ly93d3cubmNiaS5ubG0ubmloLmdvdi9wbWMvYXJ0aWNsZXMvUE1DMjkwMDU5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VubmlmZXIgVsO2Z2VsZSIsIkNyZWF0ZWRPbiI6IjIwMjEtMDEtMjVUMTA6Mjg6NTUiLCJNb2RpZmllZEJ5IjoiX0plbm5pZmVyIFbDtmdlbGUiLCJJZCI6ImFhNjQyNjg3LTk4NjgtNGJlMy05ZjBhLWIzNzVjNjZiODg3YiIsIk1vZGlmaWVkT24iOiIyMDIxLTAxLTI1VDEwOjI4OjU1IiwiUHJvamVjdCI6eyIkcmVmIjoiNS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wNy9zMTA4NTgtMDEwLTk0MjktNSIsIlVyaVN0cmluZyI6Imh0dHBzOi8vZG9pLm9yZy8xMC4xMDA3L3MxMDg1OC0wMTAtOTQyOS01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ZW5uaWZlciBWw7ZnZWxlIiwiQ3JlYXRlZE9uIjoiMjAyMS0wMS0yNVQxMDoyODo1NSIsIk1vZGlmaWVkQnkiOiJfSmVubmlmZXIgVsO2Z2VsZSIsIklkIjoiZGNkMzE5OWEtZDk5MC00ODBjLWFiZGYtYjg0Mzc0OTAwNmY2IiwiTW9kaWZpZWRPbiI6IjIwMjEtMDEtMjVUMTA6Mjg6NTU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IyMDU0NDM3NSIsIlVyaVN0cmluZyI6Imh0dHA6Ly93d3cubmNiaS5ubG0ubmloLmdvdi9wdWJtZWQvMjA1NDQzNzU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}</w:instrText>
                </w:r>
                <w:r w:rsidR="00E34341" w:rsidRPr="00E34341">
                  <w:rPr>
                    <w:rFonts w:ascii="Arial" w:hAnsi="Arial" w:cs="Arial"/>
                    <w:noProof/>
                    <w:sz w:val="18"/>
                    <w:szCs w:val="18"/>
                    <w:lang w:val="en-US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noProof/>
                    <w:sz w:val="18"/>
                    <w:szCs w:val="18"/>
                    <w:lang w:val="en-US"/>
                  </w:rPr>
                  <w:t>(Kay et al. 1993; Richter et al. 2010)</w:t>
                </w:r>
                <w:r w:rsidR="00E34341" w:rsidRPr="00E34341">
                  <w:rPr>
                    <w:rFonts w:ascii="Arial" w:hAnsi="Arial" w:cs="Arial"/>
                    <w:noProof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CC-TOCSY mixing time 6 ms </w:t>
            </w:r>
          </w:p>
          <w:p w:rsidR="00E34341" w:rsidRPr="00E34341" w:rsidRDefault="00E34341" w:rsidP="00E3434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/C-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800 MHz, ns: 8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H): 8.4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C): 9.5 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35.5 ppm, aq(f3): 76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aq(f2): 13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1): 9 ms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76.5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N): 153 ppm, rel. delay: 1.0 s, 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 16 h</w:t>
            </w:r>
          </w:p>
        </w:tc>
      </w:tr>
      <w:tr w:rsidR="00E34341" w:rsidRPr="00F16365" w:rsidTr="00E35EBA"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3D (H)CCH TOCSY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1’-to-C5’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34341" w:rsidRPr="00E34341" w:rsidRDefault="003255BC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  <w:lang w:val="en-US"/>
                </w:rPr>
                <w:alias w:val="Don't edit this field"/>
                <w:tag w:val="CitaviPlaceholder#263e48b2-f742-4f68-a291-0ada9496ec57"/>
                <w:id w:val="1715155617"/>
                <w:placeholder>
                  <w:docPart w:val="045976B37F834945A0B7C7F28C0FAE35"/>
                </w:placeholder>
              </w:sdtPr>
              <w:sdtEndPr/>
              <w:sdtContent>
                <w:r w:rsidR="00E34341" w:rsidRPr="00E34341">
                  <w:rPr>
                    <w:rFonts w:ascii="Arial" w:hAnsi="Arial" w:cs="Arial"/>
                    <w:noProof/>
                    <w:sz w:val="18"/>
                    <w:szCs w:val="18"/>
                    <w:lang w:val="en-US"/>
                  </w:rPr>
                  <w:fldChar w:fldCharType="begin"/>
                </w:r>
                <w:r w:rsidR="00FD2E01">
                  <w:rPr>
                    <w:rFonts w:ascii="Arial" w:hAnsi="Arial" w:cs="Arial"/>
                    <w:noProof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kMDQwNzdkLTZmODAtNGUzNS04MGY2LTNhMDgwMDBjN2FmYyIsIlJhbmdlTGVuZ3RoIjoxNiwiUmVmZXJlbmNlSWQiOiI5M2EwYjA2Zi1lZTc3LTQxOGQtODk1OC00ZTg0Yzc2YWVmY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2RvaS5vcmcvMTAuMTAwNi9qbXJiLjE5OTMuMTA1MyIsIlVyaVN0cmluZyI6Imh0dHBzOi8vZG9pLm9yZy8xMC4xMDA2L2ptcmIuMTk5My4xMDU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yOTAwNTk1IiwiVXJpU3RyaW5nIjoiaHR0cHM6Ly93d3cubmNiaS5ubG0ubmloLmdvdi9wbWMvYXJ0aWNsZXMvUE1DMjkwMDU5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VubmlmZXIgVsO2Z2VsZSIsIkNyZWF0ZWRPbiI6IjIwMjEtMDEtMjVUMTA6Mjg6NTUiLCJNb2RpZmllZEJ5IjoiX0plbm5pZmVyIFbDtmdlbGUiLCJJZCI6ImFhNjQyNjg3LTk4NjgtNGJlMy05ZjBhLWIzNzVjNjZiODg3YiIsIk1vZGlmaWVkT24iOiIyMDIxLTAxLTI1VDEwOjI4OjU1IiwiUHJvamVjdCI6eyIkcmVmIjoiNS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wNy9zMTA4NTgtMDEwLTk0MjktNSIsIlVyaVN0cmluZyI6Imh0dHBzOi8vZG9pLm9yZy8xMC4xMDA3L3MxMDg1OC0wMTAtOTQyOS01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ZW5uaWZlciBWw7ZnZWxlIiwiQ3JlYXRlZE9uIjoiMjAyMS0wMS0yNVQxMDoyODo1NSIsIk1vZGlmaWVkQnkiOiJfSmVubmlmZXIgVsO2Z2VsZSIsIklkIjoiZGNkMzE5OWEtZDk5MC00ODBjLWFiZGYtYjg0Mzc0OTAwNmY2IiwiTW9kaWZpZWRPbiI6IjIwMjEtMDEtMjVUMTA6Mjg6NTU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IyMDU0NDM3NSIsIlVyaVN0cmluZyI6Imh0dHA6Ly93d3cubmNiaS5ubG0ubmloLmdvdi9wdWJtZWQvMjA1NDQzNzU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}</w:instrText>
                </w:r>
                <w:r w:rsidR="00E34341" w:rsidRPr="00E34341">
                  <w:rPr>
                    <w:rFonts w:ascii="Arial" w:hAnsi="Arial" w:cs="Arial"/>
                    <w:noProof/>
                    <w:sz w:val="18"/>
                    <w:szCs w:val="18"/>
                    <w:lang w:val="en-US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noProof/>
                    <w:sz w:val="18"/>
                    <w:szCs w:val="18"/>
                    <w:lang w:val="en-US"/>
                  </w:rPr>
                  <w:t>(Kay et al. 1993; Richter et al. 2010)</w:t>
                </w:r>
                <w:r w:rsidR="00E34341" w:rsidRPr="00E34341">
                  <w:rPr>
                    <w:rFonts w:ascii="Arial" w:hAnsi="Arial" w:cs="Arial"/>
                    <w:noProof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C-TOCSY mixing time 18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r w:rsidR="00F1636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E34341" w:rsidRPr="00E34341" w:rsidRDefault="00E34341" w:rsidP="00E3434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G/U-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800 MHz, ns: 8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H): 8.6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C): 9.5 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35.5 ppm, aq(f3): 75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aq(f2): 17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1): 11 ms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76.5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N): 153 ppm, rel. delay: 1.0 s, 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 3 h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E34341" w:rsidRPr="00E34341" w:rsidRDefault="00E34341" w:rsidP="00E3434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/C-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800 MHz, ns: 8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H): 8.6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C): 9.5 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35.5 ppm, aq(f3): 75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aq(f2): 13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1): 11 ms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76.5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N): 153 ppm, rel. delay: 1.0 s, 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 20 h</w:t>
            </w:r>
          </w:p>
        </w:tc>
      </w:tr>
      <w:tr w:rsidR="00E34341" w:rsidRPr="00F16365" w:rsidTr="00E35EBA"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3D HC(C)H TOCSY</w:t>
            </w:r>
          </w:p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E34341" w:rsidRPr="00E34341" w:rsidRDefault="003255BC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sdt>
              <w:sdtPr>
                <w:rPr>
                  <w:rFonts w:ascii="Arial" w:hAnsi="Arial" w:cs="Arial"/>
                  <w:color w:val="FF0000"/>
                  <w:sz w:val="18"/>
                  <w:szCs w:val="18"/>
                  <w:lang w:val="en-US"/>
                </w:rPr>
                <w:alias w:val="Don't edit this field"/>
                <w:tag w:val="CitaviPlaceholder#03e05ac4-d587-48e2-b47b-1f3e324561bb"/>
                <w:id w:val="-318269240"/>
                <w:placeholder>
                  <w:docPart w:val="91C238C83E63416788D85E08CFCC9999"/>
                </w:placeholder>
              </w:sdtPr>
              <w:sdtEndPr>
                <w:rPr>
                  <w:color w:val="auto"/>
                </w:rPr>
              </w:sdtEndPr>
              <w:sdtContent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begin"/>
                </w:r>
                <w:r w:rsidR="00D022E8">
                  <w:rPr>
                    <w:rFonts w:ascii="Arial" w:hAnsi="Arial" w:cs="Arial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NzNkNDQ5LTZjMzUtNGNmMy1iMzVmLTQ3OWIzZjQwMDIwYyIsIlJhbmdlU3RhcnQiOjE2LCJSYW5nZUxlbmd0aCI6MjgsIlJlZmVyZW5jZUlkIjoiNjRlNWQyZjctNjQyYy00OWVkLTgzODMtOTNmNjJhZjgyZjQ1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AyMS9qYTAwMDQ5YTA3MCIsIlVyaVN0cmluZyI6Imh0dHBzOi8vZG9pLm9yZy8xMC4xMDIxL2phMDAwNDlhMDcw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2RvaS5vcmcvMTAuMTAwNi9qbXJiLjE5OTMuMTA1MyIsIlVyaVN0cmluZyI6Imh0dHBzOi8vZG9pLm9yZy8xMC4xMDA2L2ptcmIuMTk5My4xMDU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}</w:instrTex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t>(Kay et al. 1993; Pardi and Nikonowicz 1992)</w: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C-TOCSY mixing time: 9.2 ms</w:t>
            </w:r>
          </w:p>
          <w:p w:rsidR="00E34341" w:rsidRPr="00E34341" w:rsidRDefault="00E34341" w:rsidP="00E3434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G/U-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600 MHz, ns: 4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H): 10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C): 42 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5.5 ppm, aq(f3): 170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aq(f2): 88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1): 42 ms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80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N): 151 ppm, rel. delay: 1.0 s, 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 9 h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E34341" w:rsidRPr="00F16365" w:rsidTr="00E35EBA"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3D HC(C)H COSY</w:t>
            </w:r>
          </w:p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E34341" w:rsidRPr="00E34341" w:rsidRDefault="003255BC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sdt>
              <w:sdtPr>
                <w:rPr>
                  <w:rFonts w:ascii="Arial" w:hAnsi="Arial" w:cs="Arial"/>
                  <w:color w:val="FF0000"/>
                  <w:sz w:val="18"/>
                  <w:szCs w:val="18"/>
                  <w:lang w:val="en-US"/>
                </w:rPr>
                <w:alias w:val="Don't edit this field"/>
                <w:tag w:val="CitaviPlaceholder#9faa9fc8-7b84-446b-bd7a-52e8c466a0e9"/>
                <w:id w:val="-1263059479"/>
                <w:placeholder>
                  <w:docPart w:val="A68E144FC32B4B96894C877394637859"/>
                </w:placeholder>
              </w:sdtPr>
              <w:sdtEndPr>
                <w:rPr>
                  <w:color w:val="auto"/>
                </w:rPr>
              </w:sdtEndPr>
              <w:sdtContent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begin"/>
                </w:r>
                <w:r w:rsidR="00D022E8">
                  <w:rPr>
                    <w:rFonts w:ascii="Arial" w:hAnsi="Arial" w:cs="Arial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NzNkNDQ5LTZjMzUtNGNmMy1iMzVmLTQ3OWIzZjQwMDIwYyIsIlJhbmdlU3RhcnQiOjE2LCJSYW5nZUxlbmd0aCI6MjgsIlJlZmVyZW5jZUlkIjoiNjRlNWQyZjctNjQyYy00OWVkLTgzODMtOTNmNjJhZjgyZjQ1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AyMS9qYTAwMDQ5YTA3MCIsIlVyaVN0cmluZyI6Imh0dHBzOi8vZG9pLm9yZy8xMC4xMDIxL2phMDAwNDlhMDcw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2RvaS5vcmcvMTAuMTAwNi9qbXJiLjE5OTMuMTA1MyIsIlVyaVN0cmluZyI6Imh0dHBzOi8vZG9pLm9yZy8xMC4xMDA2L2ptcmIuMTk5My4xMDU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}</w:instrTex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t>(Kay et al. 1993; Pardi and Nikonowicz 1992)</w: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G/U-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600 MHz, ns: 4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H): 10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C): 42 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5.5 ppm, aq(f3): 170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aq(f2): 7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1): 39 ms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80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N): 151 ppm, rel. delay: 1.0 s, 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 9 h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E34341" w:rsidRPr="00E34341" w:rsidRDefault="00E34341" w:rsidP="00E3434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/C-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600 MHz, ns: 8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H): 10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C): 38 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3.2 ppm, aq(f3): 85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aq(f2): 11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1): 34 ms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79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N): 119 ppm, rel. delay: 1.0 s, 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: 20 h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E34341" w:rsidRPr="00F16365" w:rsidTr="00E35EBA">
        <w:trPr>
          <w:trHeight w:val="5982"/>
        </w:trPr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3D 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-NOESY-HSQC</w:t>
            </w:r>
          </w:p>
          <w:p w:rsidR="00E34341" w:rsidRPr="00E34341" w:rsidRDefault="00E34341" w:rsidP="00E3434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34341" w:rsidRPr="00E34341" w:rsidRDefault="003255BC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  <w:lang w:val="en-US"/>
                </w:rPr>
                <w:alias w:val="Don't edit this field"/>
                <w:tag w:val="CitaviPlaceholder#bc11a9c0-9274-4b6c-b4d9-2379368f1920"/>
                <w:id w:val="9114343"/>
                <w:placeholder>
                  <w:docPart w:val="02B930A9879246468213A0D04E2BC925"/>
                </w:placeholder>
              </w:sdtPr>
              <w:sdtEndPr/>
              <w:sdtContent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begin"/>
                </w:r>
                <w:r w:rsidR="00FD2E01">
                  <w:rPr>
                    <w:rFonts w:ascii="Arial" w:hAnsi="Arial" w:cs="Arial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1MTljM2M5LWQ0NTUtNDQyOC1iMmE0LTA3Mjk4ZWUzMTVjNyIsIlJhbmdlTGVuZ3RoIjoxOSwiUmVmZXJlbmNlSWQiOiJkMDliZGU3MC1jNzYwLTQyOWUtOGEwMy04MjgzNGE4ZTUwNz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Q5MDEwOSIsIlVyaVN0cmluZyI6Imh0dHA6Ly93d3cubmNiaS5ubG0ubmloLmdvdi9wdWJtZWQvMTQ5MDEwO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VubmlmZXIgVsO2Z2VsZSIsIkNyZWF0ZWRPbiI6IjIwMjEtMDEtMjVUMTA6Mjg6MTYiLCJNb2RpZmllZEJ5IjoiX0plbm5pZmVyIFbDtmdlbGUiLCJJZCI6IjA0MjZmYjVhLTc1MzQtNDc4OC1iNzMxLTBhNGE4YjBhNDU3ZSIsIk1vZGlmaWVkT24iOiIyMDIxLTAxLTI1VDEwOjI4OjE2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wNy9CRjAyMTkyODU1IiwiVXJpU3RyaW5nIjoiaHR0cHM6Ly9kb2kub3JnLzEwLjEwMDcvQkYwMjE5Mjg1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2L2ptcmEuMTk5My4xMDk4IiwiVXJpU3RyaW5nIjoiaHR0cHM6Ly9kb2kub3JnLzEwLjEwMDYvam1yYS4xOTkzLjEwOT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lbm5pZmVyIFbDtmdlbGUiLCJDcmVhdGVkT24iOiIyMDIxLTAxLTI1VDEwOjI1OjA3IiwiTW9kaWZpZWRCeSI6Il9KZW5uaWZlciBWw7ZnZWxlIiwiSWQiOiI0MzlhOTVhMC03ODc3LTQwZjUtYmJhNy0zODRlZjIzNTlhZTUiLCJNb2RpZmllZE9uIjoiMjAyMS0wMS0yNVQxMDoyNTowNy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A6Ly93d3cuc2NpZW5jZWRpcmVjdC5jb20vc2NpZW5jZS9hcnRpY2xlL3BpaS9TMTA2NDE4NTg4MzcxMDk4MyIsIlVyaVN0cmluZyI6Imh0dHA6Ly93d3cuc2NpZW5jZWRpcmVjdC5jb20vc2NpZW5jZS9hcnRpY2xlL3BpaS9TMTA2NDE4NTg4MzcxMDk4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}</w:instrTex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t>(Piotto et al. 1992; Sklenar et al. 1993)</w: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spacing w:after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Optimized for aliphatic C-H moieties: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NOE mixing time 200 ms, HSQC transfer time 3.2 ms 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J</w:t>
            </w:r>
            <w:r w:rsidRPr="00E3434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H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 158 Hz)</w:t>
            </w:r>
            <w:r w:rsidR="00F1636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:rsidR="00E34341" w:rsidRPr="00E34341" w:rsidRDefault="00E34341" w:rsidP="00E34341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G/U-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: 950 MHz, ns: 8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H): 10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C): 44 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9.5 ppm, aq(f3): 54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2): 3.8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1): 14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82.5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N): 115 ppm, rel. delay: 1.3 s, time: 2d 22 h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A/C-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: 800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Hz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XO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ns: 8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H): 10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C): 41 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10 ppm, aq(f3): 64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2): 5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1): 17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80 ppm, o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N): 153 ppm, rel. delay: 1.2 s, time: 3 d 8 h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900 MHz, ns: 8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H): 10.1 ppm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C): 44 ppm, 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H): 10.1 ppm, aq(f3): 56 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, aq(f2): 3.9 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, aq(f1): 16 </w:t>
            </w:r>
            <w:proofErr w:type="spellStart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C): 82 ppm, o3(</w:t>
            </w:r>
            <w:r w:rsidRPr="00E34341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N): 190 ppm, rel. delay: 1.1 s, time: 2 d 18 h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spacing w:after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Optimized for aromatic C-H moieties: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NOE mixing time 200 ms, HSQC transfer time 2.8 ms 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J</w:t>
            </w:r>
            <w:r w:rsidRPr="00E3434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H</w:t>
            </w:r>
            <w:r w:rsidR="00F16365">
              <w:rPr>
                <w:rFonts w:ascii="Arial" w:hAnsi="Arial" w:cs="Arial"/>
                <w:sz w:val="18"/>
                <w:szCs w:val="18"/>
                <w:lang w:val="en-US"/>
              </w:rPr>
              <w:t xml:space="preserve"> 180 Hz).</w:t>
            </w:r>
          </w:p>
          <w:p w:rsidR="00E34341" w:rsidRPr="00E34341" w:rsidRDefault="00E34341" w:rsidP="00E3434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G/U-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600 MHz, ns: 16, 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): 8.3 ppm, 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): 12.0 ppm, 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): 11.1 ppm, aq(f3): 102 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aq(f2): 20 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aq(f1): 15 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): 136.5 ppm, o3(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): 153 ppm, rel. delay: 1.0 s, time: 3 d 12 h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</w:t>
            </w: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/C-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: 800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Hz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XO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ns: 16, </w:t>
            </w:r>
            <w:proofErr w:type="spellStart"/>
            <w:proofErr w:type="gram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f3, 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H): 8.8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C): 17.8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(f1, 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H): 11,1 ppm, aq (f3): 73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aq(f2): 90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, aq(f1): 118 ms, o1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H): 4.7 ppm, o2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C): 144.3 ppm, o13(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H): 8.5 ppm, 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rel</w:t>
            </w:r>
            <w:proofErr w:type="spellEnd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 delay: 1.0 s, time: 2 d 18 h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800 MHz, ns: 8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H): 8.8 ppm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C): 21 ppm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): 13  ppm, aq(f3): 73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aq(f2): 0.06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aq(f1): 21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C): 77 ppm, o3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3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P): 0 ppm, rel. delay: 1.0 s, 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time: 20 h</w:t>
            </w:r>
          </w:p>
        </w:tc>
      </w:tr>
      <w:tr w:rsidR="00E34341" w:rsidRPr="00F16365" w:rsidTr="00E35EBA"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3D H(C)P-CCH-TOCSY</w:t>
            </w:r>
          </w:p>
          <w:p w:rsidR="00E34341" w:rsidRPr="00E34341" w:rsidRDefault="003255BC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  <w:lang w:val="en-US"/>
                </w:rPr>
                <w:alias w:val="Don't edit this field"/>
                <w:tag w:val="CitaviPlaceholder#4ada8a25-afe7-4461-aed5-dc0d4f1b439d"/>
                <w:id w:val="-524019821"/>
                <w:placeholder>
                  <w:docPart w:val="BAFF85AA634E488CB230FDAA0ECDB5B4"/>
                </w:placeholder>
              </w:sdtPr>
              <w:sdtEndPr/>
              <w:sdtContent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begin"/>
                </w:r>
                <w:r w:rsidR="00FD2E01">
                  <w:rPr>
                    <w:rFonts w:ascii="Arial" w:hAnsi="Arial" w:cs="Arial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0OGQxNDAyLTBlOTYtNDMxYy1hZWRmLTE5ZDg4ZGI4MGU1MyIsIlJhbmdlTGVuZ3RoIjoyMCwiUmVmZXJlbmNlSWQiOiJjZDNlMTI3ZC1kMGNkLTRkMTUtOGEyNi05OTI0MjQ5OTQxNW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wNy9CRjAwMjI3NDczIiwiVXJpU3RyaW5nIjoiaHR0cHM6Ly9kb2kub3JnLzEwLjEwMDcvQkYwMDIyNzQ3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VubmlmZXIgVsO2Z2VsZSIsIkNyZWF0ZWRPbiI6IjIwMjEtMDEtMjVUMTE6MTk6MDUiLCJNb2RpZmllZEJ5IjoiX0plbm5pZmVyIFbDtmdlbGUiLCJJZCI6ImFiN2I0ZDYwLTA5ZGMtNDdlMy1iYWJjLTQ4N2I0NmUzZDE2ZSIsIk1vZGlmaWVkT24iOiIyMDIxLTAxLTI1VDExOjE5OjA1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NzUzMzU3MCIsIlVyaVN0cmluZyI6Imh0dHA6Ly93d3cubmNiaS5ubG0ubmloLmdvdi9wdWJtZWQvNzUzMzU3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}</w:instrTex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t>(Marino et al. 1995)</w: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700 MHz, ns: 144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3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H): 10 ppm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C): 44 ppm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3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P): 44 ppm, aq(f3): 73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aq(f2): 7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aq(f1): 12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C): 142.5 ppm, o3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N): 153 ppm, rel. delay: 1.0 s, 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>time: 24 h</w:t>
            </w:r>
          </w:p>
        </w:tc>
      </w:tr>
      <w:tr w:rsidR="00E34341" w:rsidRPr="00F16365" w:rsidTr="00E35EBA"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2D BEST-TROSY-H(N)CO</w:t>
            </w:r>
          </w:p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E34341" w:rsidRPr="00E34341" w:rsidRDefault="003255BC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99a0a344-fb74-48fa-a2fa-07fbc7a02ed3"/>
                <w:id w:val="-667477380"/>
                <w:placeholder>
                  <w:docPart w:val="7B0BF091A7FD4EAF8B1F5B926AF0CBF0"/>
                </w:placeholder>
              </w:sdtPr>
              <w:sdtEndPr/>
              <w:sdtContent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FD2E01">
                  <w:rPr>
                    <w:rFonts w:ascii="Arial" w:hAnsi="Arial" w:cs="Arial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2OGY4N2E3LTMwY2YtNDcwMC05YTI5LTdlZGE5ODk5ZGZiNiIsIlJhbmdlTGVuZ3RoIjoyMCwiUmVmZXJlbmNlSWQiOiI5MjYwZDVmOC0wOWZmLTQ2MjUtYTA5Yy1mOTBlYTExYzk0OD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MzQzNTU3NiIsIlVyaVN0cmluZyI6Imh0dHA6Ly93d3cubmNiaS5ubG0ubmloLmdvdi9wdWJtZWQvMjM0MzU1Nz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lbm5pZmVyIFbDtmdlbGUiLCJDcmVhdGVkT24iOiIyMDIxLTAxLTI1VDExOjE2OjAxIiwiTW9kaWZpZWRCeSI6Il9KZW5uaWZlciBWw7ZnZWxlIiwiSWQiOiJhZWFjOGViYi04N2ZmLTQ0ZWQtYmI3YS0xODQxMTE1Y2Y3ZjUiLCJNb2RpZmllZE9uIjoiMjAyMS0wMS0yNVQxMToxNjow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czEwODU4LTAxMy05NzE1LTAiLCJVcmlTdHJpbmciOiJodHRwczovL2RvaS5vcmcvMTAuMTAwNy9zMTA4NTgtMDEzLTk3MTUt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}</w:instrTex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US"/>
                  </w:rPr>
                  <w:t>(Solyom et al. 2013)</w: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G/U-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/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800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Hz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XO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, ns: 256, 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): 21 ppm, 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): 25.3 ppm, aq(f2): 67 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aq(f1): 20.5 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C): 157.53 ppm, o3(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): 153 ppm, rel. delay: 0.3 s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, time: 1.5 h </w:t>
            </w:r>
          </w:p>
          <w:p w:rsidR="00E34341" w:rsidRPr="00E34341" w:rsidRDefault="00E34341" w:rsidP="00E3434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800 </w:t>
            </w:r>
            <w:proofErr w:type="spellStart"/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>MHz</w:t>
            </w:r>
            <w:r w:rsidRPr="00E343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XO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, ns: 256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H): 21 ppm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C): 25.3 ppm, aq(f2): 67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aq(f1): 20.5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): 153 ppm, o3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C): 157.5 ppm, rel. delay: 0.3 s, 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time: 3.5 h 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E34341" w:rsidRPr="00F16365" w:rsidTr="00E35EBA"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2D H5(C5C</w:t>
            </w:r>
            <w:proofErr w:type="gramStart"/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4)N</w:t>
            </w:r>
            <w:proofErr w:type="gramEnd"/>
            <w:r w:rsidRPr="00E34341"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</w:p>
          <w:p w:rsidR="00E34341" w:rsidRPr="00E34341" w:rsidRDefault="00E34341" w:rsidP="00E3434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shd w:val="clear" w:color="auto" w:fill="FFFFFF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GB"/>
              </w:rPr>
              <w:t xml:space="preserve">Modified from </w:t>
            </w:r>
            <w:sdt>
              <w:sdtPr>
                <w:rPr>
                  <w:rFonts w:ascii="Arial" w:hAnsi="Arial" w:cs="Arial"/>
                  <w:sz w:val="18"/>
                  <w:szCs w:val="18"/>
                  <w:lang w:val="en-GB"/>
                </w:rPr>
                <w:alias w:val="Don't edit this field"/>
                <w:tag w:val="CitaviPlaceholder#08c65982-ebba-49e4-a246-d7c153b6089f"/>
                <w:id w:val="-2070415187"/>
                <w:placeholder>
                  <w:docPart w:val="34162E9A2DA743AD8B6565918E1F80EE"/>
                </w:placeholder>
              </w:sdtPr>
              <w:sdtEndPr/>
              <w:sdtContent>
                <w:r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fldChar w:fldCharType="begin"/>
                </w:r>
                <w:r w:rsidR="00D022E8">
                  <w:rPr>
                    <w:rFonts w:ascii="Arial" w:hAnsi="Arial" w:cs="Arial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jMGM1NGY0LTAxYmItNGMyMi1hOTFmLThmZmY2NzhiYjNjYSIsIlJhbmdlTGVuZ3RoIjoyMiwiUmVmZXJlbmNlSWQiOiIyMjFkNTU4YS1jMDM1LTRkYWYtYTViMC1mMWI4NThiZmIyZj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Mzk0NjA1MiIsIlVyaVN0cmluZyI6Imh0dHA6Ly93d3cubmNiaS5ubG0ubmloLmdvdi9wdWJtZWQvMjM5NDYwNT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2UgRHVjaGFyZHQtRmVybmVyIiwiQ3JlYXRlZE9uIjoiMjAyMS0wMi0yNVQxMzo0MjoxMiIsIk1vZGlmaWVkQnkiOiJfRWxrZSBEdWNoYXJkdC1GZXJuZXIiLCJJZCI6ImE1YjBhYTZiLWNiN2UtNGJhYy05OTI4LTU5ZDhmNjYxNzhiOSIsIk1vZGlmaWVkT24iOiIyMDIxLTAyLTI1VDEzOjQyOjEy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wMi9hbmllLjIwMTMwNDM5MSIsIlVyaVN0cmluZyI6Imh0dHBzOi8vZG9pLm9yZy8xMC4xMDAyL2FuaWUuMjAxMzA0Mzk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tlIER1Y2hhcmR0LUZlcm5lciIsIkNyZWF0ZWRPbiI6IjIwMjEtMDItMjVUMTM6NDI6MTIiLCJNb2RpZmllZEJ5IjoiX0Vsa2UgRHVjaGFyZHQtRmVybmVyIiwiSWQiOiJmNzY3YjIzNC03YmM0LTQwMjQtOTRiYS02MTM1YzRlNzZhYTUiLCJNb2RpZmllZE9uIjoiMjAyMS0wMi0yNVQxMzo0MjoxMi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M4ODIwNzYiLCJVcmlTdHJpbmciOiJodHRwczovL3d3dy5uY2JpLm5sbS5uaWguZ292L3BtYy9hcnRpY2xlcy9QTUMzODgyMDc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}</w:instrText>
                </w:r>
                <w:r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fldChar w:fldCharType="separate"/>
                </w:r>
                <w:r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t>(Dallmann et al. 2013)</w:t>
                </w:r>
                <w:r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:rsidR="00E34341" w:rsidRPr="00E34341" w:rsidRDefault="00E34341" w:rsidP="00E34341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spacing w:after="6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ptimized for U:</w:t>
            </w:r>
          </w:p>
          <w:p w:rsidR="00E34341" w:rsidRPr="00E34341" w:rsidRDefault="00E34341" w:rsidP="00E3434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950 MHz, ns: 64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H): 10 ppm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): 101 ppm, aq(f2): 54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aq(f1): 11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N): 158.5 ppm, rel. delay: 1.0 s, 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time: 5 h </w:t>
            </w:r>
          </w:p>
          <w:p w:rsidR="00E34341" w:rsidRPr="00E34341" w:rsidRDefault="00E34341" w:rsidP="00E34341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  <w:p w:rsidR="00E34341" w:rsidRPr="00E34341" w:rsidRDefault="00E34341" w:rsidP="00E34341">
            <w:pPr>
              <w:spacing w:after="60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ptimized for C: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950 MHz, ns: 256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2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H): 10 ppm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f1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): 101 ppm, aq(f2): 54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aq(f1): 14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 o1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): 4.7 ppm, o2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N): 196 ppm, rel. delay: 1.0 s, 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time: 22  h </w:t>
            </w:r>
            <w:r w:rsidRPr="00E3434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E34341" w:rsidRPr="00F16365" w:rsidTr="00E35EBA"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GB"/>
              </w:rPr>
              <w:t>2D H5(C</w:t>
            </w:r>
            <w:proofErr w:type="gramStart"/>
            <w:r w:rsidRPr="00E34341">
              <w:rPr>
                <w:rFonts w:ascii="Arial" w:hAnsi="Arial" w:cs="Arial"/>
                <w:b/>
                <w:sz w:val="18"/>
                <w:szCs w:val="18"/>
                <w:lang w:val="en-GB"/>
              </w:rPr>
              <w:t>5)C</w:t>
            </w:r>
            <w:proofErr w:type="gramEnd"/>
            <w:r w:rsidRPr="00E34341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  <w:p w:rsidR="00E34341" w:rsidRPr="00E34341" w:rsidRDefault="00E34341" w:rsidP="00E34341">
            <w:pPr>
              <w:shd w:val="clear" w:color="auto" w:fill="FFFFFF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E34341" w:rsidRPr="00E34341" w:rsidRDefault="00E34341" w:rsidP="00E34341">
            <w:pPr>
              <w:shd w:val="clear" w:color="auto" w:fill="FFFFFF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34341">
              <w:rPr>
                <w:rFonts w:ascii="Arial" w:hAnsi="Arial" w:cs="Arial"/>
                <w:sz w:val="18"/>
                <w:szCs w:val="18"/>
                <w:lang w:val="en-GB"/>
              </w:rPr>
              <w:t xml:space="preserve">Modified from </w:t>
            </w:r>
            <w:sdt>
              <w:sdtPr>
                <w:rPr>
                  <w:rFonts w:ascii="Arial" w:hAnsi="Arial" w:cs="Arial"/>
                  <w:sz w:val="18"/>
                  <w:szCs w:val="18"/>
                  <w:lang w:val="en-GB"/>
                </w:rPr>
                <w:alias w:val="Don't edit this field"/>
                <w:tag w:val="CitaviPlaceholder#a6a6365c-531b-4336-9cbf-ef29dc0ecb0e"/>
                <w:id w:val="1466320415"/>
                <w:placeholder>
                  <w:docPart w:val="63EB65D6A4E04153980696866DD1E5CF"/>
                </w:placeholder>
              </w:sdtPr>
              <w:sdtEndPr/>
              <w:sdtContent>
                <w:r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fldChar w:fldCharType="begin"/>
                </w:r>
                <w:r w:rsidR="00D022E8">
                  <w:rPr>
                    <w:rFonts w:ascii="Arial" w:hAnsi="Arial" w:cs="Arial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jMGM1NGY0LTAxYmItNGMyMi1hOTFmLThmZmY2NzhiYjNjYSIsIlJhbmdlTGVuZ3RoIjoyMiwiUmVmZXJlbmNlSWQiOiIyMjFkNTU4YS1jMDM1LTRkYWYtYTViMC1mMWI4NThiZmIyZj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Mzk0NjA1MiIsIlVyaVN0cmluZyI6Imh0dHA6Ly93d3cubmNiaS5ubG0ubmloLmdvdi9wdWJtZWQvMjM5NDYwNT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2UgRHVjaGFyZHQtRmVybmVyIiwiQ3JlYXRlZE9uIjoiMjAyMS0wMi0yNVQxMzo0MjoxMiIsIk1vZGlmaWVkQnkiOiJfRWxrZSBEdWNoYXJkdC1GZXJuZXIiLCJJZCI6ImE1YjBhYTZiLWNiN2UtNGJhYy05OTI4LTU5ZDhmNjYxNzhiOSIsIk1vZGlmaWVkT24iOiIyMDIxLTAyLTI1VDEzOjQyOjEy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wMi9hbmllLjIwMTMwNDM5MSIsIlVyaVN0cmluZyI6Imh0dHBzOi8vZG9pLm9yZy8xMC4xMDAyL2FuaWUuMjAxMzA0Mzk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tlIER1Y2hhcmR0LUZlcm5lciIsIkNyZWF0ZWRPbiI6IjIwMjEtMDItMjVUMTM6NDI6MTIiLCJNb2RpZmllZEJ5IjoiX0Vsa2UgRHVjaGFyZHQtRmVybmVyIiwiSWQiOiJmNzY3YjIzNC03YmM0LTQwMjQtOTRiYS02MTM1YzRlNzZhYTUiLCJNb2RpZmllZE9uIjoiMjAyMS0wMi0yNVQxMzo0MjoxMi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M4ODIwNzYiLCJVcmlTdHJpbmciOiJodHRwczovL3d3dy5uY2JpLm5sbS5uaWguZ292L3BtYy9hcnRpY2xlcy9QTUMzODgyMDc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}</w:instrText>
                </w:r>
                <w:r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fldChar w:fldCharType="separate"/>
                </w:r>
                <w:r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t>(Dallmann et al. 2013)</w:t>
                </w:r>
                <w:r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:rsidR="00E34341" w:rsidRPr="00E34341" w:rsidRDefault="00E34341" w:rsidP="00E34341">
            <w:pPr>
              <w:shd w:val="clear" w:color="auto" w:fill="FFFFFF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G/U-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t>13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/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t>15</w:t>
            </w:r>
            <w:r w:rsidRPr="00E3434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N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Pr="00E34341">
              <w:rPr>
                <w:rFonts w:ascii="Arial" w:hAnsi="Arial" w:cs="Arial"/>
                <w:sz w:val="18"/>
                <w:szCs w:val="18"/>
                <w:lang w:val="en-GB"/>
              </w:rPr>
              <w:t>900 MHz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, ns: 256, 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w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f2,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H): 10 ppm, 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w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f1,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13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): 40 ppm, aq(f2): 56 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s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 aq(f1): 15.4 </w:t>
            </w:r>
            <w:proofErr w:type="spellStart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s</w:t>
            </w:r>
            <w:proofErr w:type="spellEnd"/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 o1(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): 4.7 ppm, o2(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13</w:t>
            </w:r>
            <w:r w:rsidRPr="00E3434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): 165.8 ppm, rel. delay: 1.0 s,</w:t>
            </w:r>
            <w:r w:rsidRPr="00E34341">
              <w:rPr>
                <w:rFonts w:ascii="Arial" w:hAnsi="Arial" w:cs="Arial"/>
                <w:sz w:val="18"/>
                <w:szCs w:val="18"/>
                <w:lang w:val="en-GB"/>
              </w:rPr>
              <w:t xml:space="preserve"> time: 22 h</w:t>
            </w:r>
          </w:p>
          <w:p w:rsidR="00E34341" w:rsidRPr="00E34341" w:rsidRDefault="00E34341" w:rsidP="00E3434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E34341" w:rsidRPr="00E34341" w:rsidRDefault="00E34341" w:rsidP="00E34341">
            <w:pPr>
              <w:shd w:val="clear" w:color="auto" w:fill="FFFFFF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950 MHz, ns: 32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(f2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H): 10 ppm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(f1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GB"/>
              </w:rPr>
              <w:t>13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): 20 ppm, aq(f2): 54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, aq(f1): 23 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, o1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H): 4.7 ppm, o2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GB"/>
              </w:rPr>
              <w:t>13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): 165.8 ppm, rel. delay: 1.0 s, </w:t>
            </w:r>
            <w:r w:rsidRPr="00E34341">
              <w:rPr>
                <w:rFonts w:ascii="Arial" w:hAnsi="Arial" w:cs="Arial"/>
                <w:i/>
                <w:sz w:val="18"/>
                <w:szCs w:val="18"/>
                <w:lang w:val="en-GB"/>
              </w:rPr>
              <w:t>time: 2.5 h</w:t>
            </w:r>
          </w:p>
        </w:tc>
      </w:tr>
      <w:tr w:rsidR="00E34341" w:rsidRPr="00F16365" w:rsidTr="00E35EBA">
        <w:tc>
          <w:tcPr>
            <w:tcW w:w="2122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34341">
              <w:rPr>
                <w:rFonts w:ascii="Arial" w:hAnsi="Arial" w:cs="Arial"/>
                <w:b/>
                <w:sz w:val="18"/>
                <w:szCs w:val="18"/>
                <w:lang w:val="en-GB"/>
              </w:rPr>
              <w:t>2D H6(C6N</w:t>
            </w:r>
            <w:proofErr w:type="gramStart"/>
            <w:r w:rsidRPr="00E34341">
              <w:rPr>
                <w:rFonts w:ascii="Arial" w:hAnsi="Arial" w:cs="Arial"/>
                <w:b/>
                <w:sz w:val="18"/>
                <w:szCs w:val="18"/>
                <w:lang w:val="en-GB"/>
              </w:rPr>
              <w:t>1)C</w:t>
            </w:r>
            <w:proofErr w:type="gramEnd"/>
            <w:r w:rsidRPr="00E34341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  <w:p w:rsidR="00E34341" w:rsidRPr="00E34341" w:rsidRDefault="003255BC" w:rsidP="00E3434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sdt>
              <w:sdtPr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alias w:val="Don't edit this field"/>
                <w:tag w:val="CitaviPlaceholder#b7273abc-b5d4-4e63-9063-ae947fffb700"/>
                <w:id w:val="-1715720807"/>
                <w:placeholder>
                  <w:docPart w:val="9D91F70779FF4A109559FF949A53B666"/>
                </w:placeholder>
              </w:sdtPr>
              <w:sdtEndPr/>
              <w:sdtContent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fldChar w:fldCharType="begin"/>
                </w:r>
                <w:r w:rsidR="00D022E8">
                  <w:rPr>
                    <w:rFonts w:ascii="Arial" w:hAnsi="Arial" w:cs="Arial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mZDdhYWE3LTJlMjItNDgzNC04MTQ3LTY3ODQ2MDdmYmQ2YyIsIlJhbmdlTGVuZ3RoIjoyMCwiUmVmZXJlbmNlSWQiOiIzNGRkYTlhZi0zZDkwLTRkZmItYTNkOC1lZTg4NjFhMjAxM2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Q3Mzk2NDAiLCJVcmlTdHJpbmciOiJodHRwOi8vd3d3Lm5jYmkubmxtLm5paC5nb3YvcHVibWVkLzE0NzM5NjQw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tlIER1Y2hhcmR0LUZlcm5lciIsIkNyZWF0ZWRPbiI6IjIwMjEtMDMtMDJUMDg6MDI6NTMiLCJNb2RpZmllZEJ5IjoiX0Vsa2UgRHVjaGFyZHQtRmVybmVyIiwiSWQiOiI3ZWZlODUyZC1jNTMzLTQyNjAtOTZmMi1jYTkxYTIzMjk0ODUiLCJNb2RpZmllZE9uIjoiMjAyMS0wMy0wMlQwODowMjo1My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jMvQjpKTk1SLjAwMDAwMTI4NjMuNjM1MjIuMWYiLCJVcmlTdHJpbmciOiJodHRwczovL2RvaS5vcmcvMTAuMTAyMy9COkpOTVIuMDAwMDAxMjg2My42MzUyMi4xZ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}</w:instrTex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fldChar w:fldCharType="separate"/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t>(Fürtig et al. 2004)</w:t>
                </w:r>
                <w:r w:rsidR="00E34341" w:rsidRPr="00E34341">
                  <w:rPr>
                    <w:rFonts w:ascii="Arial" w:hAnsi="Arial" w:cs="Arial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6940" w:type="dxa"/>
            <w:tcMar>
              <w:top w:w="28" w:type="dxa"/>
              <w:bottom w:w="28" w:type="dxa"/>
            </w:tcMar>
            <w:vAlign w:val="center"/>
          </w:tcPr>
          <w:p w:rsidR="00E34341" w:rsidRPr="00E34341" w:rsidRDefault="00E34341" w:rsidP="00E34341">
            <w:pPr>
              <w:shd w:val="clear" w:color="auto" w:fill="FFFFFF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600 MHz, ns: 90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(f2, 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H): 10 ppm,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sw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(f1,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GB"/>
              </w:rPr>
              <w:t>13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): 110 ppm, aq(f2): 85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, aq(f1): 15 </w:t>
            </w:r>
            <w:proofErr w:type="spellStart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s</w:t>
            </w:r>
            <w:proofErr w:type="spellEnd"/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, o1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H): 4.7 ppm, o2(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val="en-GB"/>
              </w:rPr>
              <w:t>13</w:t>
            </w:r>
            <w:r w:rsidRPr="00E34341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): 155 ppm, rel. delay: 1.0 s, time: 16 h</w:t>
            </w:r>
          </w:p>
        </w:tc>
      </w:tr>
    </w:tbl>
    <w:p w:rsidR="00E34341" w:rsidRDefault="00E34341">
      <w:pPr>
        <w:rPr>
          <w:lang w:val="en-US"/>
        </w:rPr>
      </w:pPr>
    </w:p>
    <w:p w:rsidR="00DE587C" w:rsidRPr="00DE587C" w:rsidRDefault="00D77B13">
      <w:pPr>
        <w:rPr>
          <w:b/>
          <w:lang w:val="en-US"/>
        </w:rPr>
      </w:pPr>
      <w:r w:rsidRPr="00D77B13">
        <w:rPr>
          <w:b/>
          <w:lang w:val="en-US"/>
        </w:rPr>
        <w:t xml:space="preserve">Supplementary </w:t>
      </w:r>
      <w:r w:rsidR="003D5049">
        <w:rPr>
          <w:b/>
          <w:lang w:val="en-US"/>
        </w:rPr>
        <w:t>R</w:t>
      </w:r>
      <w:r w:rsidRPr="00D77B13">
        <w:rPr>
          <w:b/>
          <w:lang w:val="en-US"/>
        </w:rPr>
        <w:t>eferences</w:t>
      </w:r>
    </w:p>
    <w:p w:rsidR="00DE587C" w:rsidRPr="00DE587C" w:rsidRDefault="00DE587C" w:rsidP="00DE587C">
      <w:pPr>
        <w:pStyle w:val="CitaviBibliographyEntry"/>
        <w:rPr>
          <w:lang w:val="en-GB"/>
        </w:rPr>
      </w:pPr>
      <w:bookmarkStart w:id="1" w:name="_CTVL001221d558ac0354dafa5b0f1b858bfb2f4"/>
      <w:proofErr w:type="spellStart"/>
      <w:r w:rsidRPr="00CC18C7">
        <w:rPr>
          <w:lang w:val="en-GB"/>
        </w:rPr>
        <w:t>Dallmann</w:t>
      </w:r>
      <w:proofErr w:type="spellEnd"/>
      <w:r w:rsidRPr="00CC18C7">
        <w:rPr>
          <w:lang w:val="en-GB"/>
        </w:rPr>
        <w:t xml:space="preserve"> A, Simon B, </w:t>
      </w:r>
      <w:proofErr w:type="spellStart"/>
      <w:r w:rsidRPr="00CC18C7">
        <w:rPr>
          <w:lang w:val="en-GB"/>
        </w:rPr>
        <w:t>Duszczyk</w:t>
      </w:r>
      <w:proofErr w:type="spellEnd"/>
      <w:r w:rsidRPr="00CC18C7">
        <w:rPr>
          <w:lang w:val="en-GB"/>
        </w:rPr>
        <w:t xml:space="preserve"> MM, </w:t>
      </w:r>
      <w:proofErr w:type="spellStart"/>
      <w:r w:rsidRPr="00CC18C7">
        <w:rPr>
          <w:lang w:val="en-GB"/>
        </w:rPr>
        <w:t>Kooshapur</w:t>
      </w:r>
      <w:proofErr w:type="spellEnd"/>
      <w:r w:rsidRPr="00CC18C7">
        <w:rPr>
          <w:lang w:val="en-GB"/>
        </w:rPr>
        <w:t xml:space="preserve"> H, </w:t>
      </w:r>
      <w:proofErr w:type="spellStart"/>
      <w:r w:rsidRPr="00CC18C7">
        <w:rPr>
          <w:lang w:val="en-GB"/>
        </w:rPr>
        <w:t>Pardi</w:t>
      </w:r>
      <w:proofErr w:type="spellEnd"/>
      <w:r w:rsidRPr="00CC18C7">
        <w:rPr>
          <w:lang w:val="en-GB"/>
        </w:rPr>
        <w:t xml:space="preserve"> A, </w:t>
      </w:r>
      <w:proofErr w:type="spellStart"/>
      <w:r w:rsidRPr="00CC18C7">
        <w:rPr>
          <w:lang w:val="en-GB"/>
        </w:rPr>
        <w:t>Bermel</w:t>
      </w:r>
      <w:proofErr w:type="spellEnd"/>
      <w:r w:rsidRPr="00CC18C7">
        <w:rPr>
          <w:lang w:val="en-GB"/>
        </w:rPr>
        <w:t xml:space="preserve"> W, Sattler M (2013) Efficient detection of hydrogen bonds in dynamic regions of RNA by sensitivity-optimized NMR pulse sequences. </w:t>
      </w:r>
      <w:proofErr w:type="spellStart"/>
      <w:r w:rsidRPr="00CC18C7">
        <w:rPr>
          <w:lang w:val="en-GB"/>
        </w:rPr>
        <w:t>Angew</w:t>
      </w:r>
      <w:proofErr w:type="spellEnd"/>
      <w:r w:rsidRPr="00CC18C7">
        <w:rPr>
          <w:lang w:val="en-GB"/>
        </w:rPr>
        <w:t xml:space="preserve"> </w:t>
      </w:r>
      <w:proofErr w:type="spellStart"/>
      <w:r w:rsidRPr="00CC18C7">
        <w:rPr>
          <w:lang w:val="en-GB"/>
        </w:rPr>
        <w:t>Chem</w:t>
      </w:r>
      <w:proofErr w:type="spellEnd"/>
      <w:r w:rsidRPr="00CC18C7">
        <w:rPr>
          <w:lang w:val="en-GB"/>
        </w:rPr>
        <w:t xml:space="preserve"> </w:t>
      </w:r>
      <w:proofErr w:type="spellStart"/>
      <w:r w:rsidRPr="00CC18C7">
        <w:rPr>
          <w:lang w:val="en-GB"/>
        </w:rPr>
        <w:t>Int</w:t>
      </w:r>
      <w:proofErr w:type="spellEnd"/>
      <w:r w:rsidRPr="00CC18C7">
        <w:rPr>
          <w:lang w:val="en-GB"/>
        </w:rPr>
        <w:t xml:space="preserve"> Ed </w:t>
      </w:r>
      <w:proofErr w:type="spellStart"/>
      <w:r w:rsidRPr="00CC18C7">
        <w:rPr>
          <w:lang w:val="en-GB"/>
        </w:rPr>
        <w:t>Engl</w:t>
      </w:r>
      <w:proofErr w:type="spellEnd"/>
      <w:r w:rsidRPr="00CC18C7">
        <w:rPr>
          <w:lang w:val="en-GB"/>
        </w:rPr>
        <w:t xml:space="preserve"> 52:10487–10490. https://doi.org/10.1002/anie.201304391</w:t>
      </w:r>
      <w:bookmarkEnd w:id="1"/>
    </w:p>
    <w:p w:rsidR="00DE587C" w:rsidRPr="00CC18C7" w:rsidRDefault="00DE587C" w:rsidP="00DE587C">
      <w:pPr>
        <w:pStyle w:val="CitaviBibliographyEntry"/>
        <w:rPr>
          <w:lang w:val="en-GB"/>
        </w:rPr>
      </w:pPr>
      <w:bookmarkStart w:id="2" w:name="_CTVL0018834c45eb04443c887b963e2404141ba"/>
      <w:r w:rsidRPr="00CC18C7">
        <w:rPr>
          <w:lang w:val="en-GB"/>
        </w:rPr>
        <w:t xml:space="preserve">Favier A, </w:t>
      </w:r>
      <w:proofErr w:type="spellStart"/>
      <w:r w:rsidRPr="00CC18C7">
        <w:rPr>
          <w:lang w:val="en-GB"/>
        </w:rPr>
        <w:t>Brutscher</w:t>
      </w:r>
      <w:proofErr w:type="spellEnd"/>
      <w:r w:rsidRPr="00CC18C7">
        <w:rPr>
          <w:lang w:val="en-GB"/>
        </w:rPr>
        <w:t xml:space="preserve"> B (2011) Recovering lost magnetization: polarization enhancement in </w:t>
      </w:r>
      <w:proofErr w:type="spellStart"/>
      <w:r w:rsidRPr="00CC18C7">
        <w:rPr>
          <w:lang w:val="en-GB"/>
        </w:rPr>
        <w:t>biomolecular</w:t>
      </w:r>
      <w:proofErr w:type="spellEnd"/>
      <w:r w:rsidRPr="00CC18C7">
        <w:rPr>
          <w:lang w:val="en-GB"/>
        </w:rPr>
        <w:t xml:space="preserve"> NMR. J </w:t>
      </w:r>
      <w:proofErr w:type="spellStart"/>
      <w:r w:rsidRPr="00CC18C7">
        <w:rPr>
          <w:lang w:val="en-GB"/>
        </w:rPr>
        <w:t>Biomol</w:t>
      </w:r>
      <w:proofErr w:type="spellEnd"/>
      <w:r w:rsidRPr="00CC18C7">
        <w:rPr>
          <w:lang w:val="en-GB"/>
        </w:rPr>
        <w:t xml:space="preserve"> NMR 49:9–15. https://doi.org/10.1007/s10858-010-9461-5</w:t>
      </w:r>
    </w:p>
    <w:p w:rsidR="00DE587C" w:rsidRPr="00CC18C7" w:rsidRDefault="00DE587C" w:rsidP="00DE587C">
      <w:pPr>
        <w:pStyle w:val="CitaviBibliographyEntry"/>
        <w:rPr>
          <w:lang w:val="en-GB"/>
        </w:rPr>
      </w:pPr>
      <w:bookmarkStart w:id="3" w:name="_CTVL00127ce4d7dd5584cd1b61c098a6bca725f"/>
      <w:bookmarkEnd w:id="2"/>
      <w:proofErr w:type="spellStart"/>
      <w:r w:rsidRPr="00CC18C7">
        <w:rPr>
          <w:lang w:val="en-GB"/>
        </w:rPr>
        <w:t>Fiala</w:t>
      </w:r>
      <w:proofErr w:type="spellEnd"/>
      <w:r w:rsidRPr="00CC18C7">
        <w:rPr>
          <w:lang w:val="en-GB"/>
        </w:rPr>
        <w:t xml:space="preserve"> R, Jiang F, </w:t>
      </w:r>
      <w:proofErr w:type="spellStart"/>
      <w:r w:rsidRPr="00CC18C7">
        <w:rPr>
          <w:lang w:val="en-GB"/>
        </w:rPr>
        <w:t>Sklenar</w:t>
      </w:r>
      <w:proofErr w:type="spellEnd"/>
      <w:r w:rsidRPr="00CC18C7">
        <w:rPr>
          <w:lang w:val="en-GB"/>
        </w:rPr>
        <w:t xml:space="preserve"> V (1998) Sensitivity optimized HCN and HCNCH experiments for 13C/15N </w:t>
      </w:r>
      <w:proofErr w:type="spellStart"/>
      <w:r w:rsidRPr="00CC18C7">
        <w:rPr>
          <w:lang w:val="en-GB"/>
        </w:rPr>
        <w:t>labeled</w:t>
      </w:r>
      <w:proofErr w:type="spellEnd"/>
      <w:r w:rsidRPr="00CC18C7">
        <w:rPr>
          <w:lang w:val="en-GB"/>
        </w:rPr>
        <w:t xml:space="preserve"> oligonucleotides. J </w:t>
      </w:r>
      <w:proofErr w:type="spellStart"/>
      <w:r w:rsidRPr="00CC18C7">
        <w:rPr>
          <w:lang w:val="en-GB"/>
        </w:rPr>
        <w:t>Biomol</w:t>
      </w:r>
      <w:proofErr w:type="spellEnd"/>
      <w:r w:rsidRPr="00CC18C7">
        <w:rPr>
          <w:lang w:val="en-GB"/>
        </w:rPr>
        <w:t xml:space="preserve"> NMR:373–383. https://doi.org/10.1023/A:1008369515755</w:t>
      </w:r>
    </w:p>
    <w:p w:rsidR="00DE587C" w:rsidRPr="00CC18C7" w:rsidRDefault="00DE587C" w:rsidP="00DE587C">
      <w:pPr>
        <w:pStyle w:val="CitaviBibliographyEntry"/>
        <w:rPr>
          <w:lang w:val="en-GB"/>
        </w:rPr>
      </w:pPr>
      <w:bookmarkStart w:id="4" w:name="_CTVL00134dda9af3d904dfba3d8ee8861a2013a"/>
      <w:bookmarkEnd w:id="3"/>
      <w:proofErr w:type="spellStart"/>
      <w:r w:rsidRPr="00CC18C7">
        <w:rPr>
          <w:lang w:val="en-GB"/>
        </w:rPr>
        <w:t>Fürtig</w:t>
      </w:r>
      <w:proofErr w:type="spellEnd"/>
      <w:r w:rsidRPr="00CC18C7">
        <w:rPr>
          <w:lang w:val="en-GB"/>
        </w:rPr>
        <w:t xml:space="preserve"> B, Richter C, Bermel W, Schwalbe H (2004) New NMR experiments for RNA nucleobase resonance assignment and chemical shift analysis of an RNA UUCG tetraloop. J </w:t>
      </w:r>
      <w:proofErr w:type="spellStart"/>
      <w:r w:rsidRPr="00CC18C7">
        <w:rPr>
          <w:lang w:val="en-GB"/>
        </w:rPr>
        <w:t>Biomol</w:t>
      </w:r>
      <w:proofErr w:type="spellEnd"/>
      <w:r w:rsidRPr="00CC18C7">
        <w:rPr>
          <w:lang w:val="en-GB"/>
        </w:rPr>
        <w:t xml:space="preserve"> NMR 28:69–79. https://doi.org/10.1023/B:JNMR.0000012863.63522.1f</w:t>
      </w:r>
    </w:p>
    <w:p w:rsidR="00DE587C" w:rsidRPr="00CC18C7" w:rsidRDefault="00DE587C" w:rsidP="00DE587C">
      <w:pPr>
        <w:pStyle w:val="CitaviBibliographyEntry"/>
        <w:rPr>
          <w:lang w:val="en-GB"/>
        </w:rPr>
      </w:pPr>
      <w:bookmarkStart w:id="5" w:name="_CTVL00193a0b06fee77418d89584e84c76aefb8"/>
      <w:bookmarkEnd w:id="4"/>
      <w:r w:rsidRPr="00CC18C7">
        <w:rPr>
          <w:lang w:val="en-GB"/>
        </w:rPr>
        <w:t xml:space="preserve">Kay LE, Xu GY, Singer AU, </w:t>
      </w:r>
      <w:proofErr w:type="spellStart"/>
      <w:r w:rsidRPr="00CC18C7">
        <w:rPr>
          <w:lang w:val="en-GB"/>
        </w:rPr>
        <w:t>Muhandiram</w:t>
      </w:r>
      <w:proofErr w:type="spellEnd"/>
      <w:r w:rsidRPr="00CC18C7">
        <w:rPr>
          <w:lang w:val="en-GB"/>
        </w:rPr>
        <w:t xml:space="preserve"> DR, Forman-Kay JD (1993) A Gradient-Enhanced HCCH-TOCSY Experiment for Recording Side-Chain 1H and 13C Correlations in H2O Samples of Proteins. J </w:t>
      </w:r>
      <w:proofErr w:type="spellStart"/>
      <w:r w:rsidRPr="00CC18C7">
        <w:rPr>
          <w:lang w:val="en-GB"/>
        </w:rPr>
        <w:t>Magn</w:t>
      </w:r>
      <w:proofErr w:type="spellEnd"/>
      <w:r w:rsidRPr="00CC18C7">
        <w:rPr>
          <w:lang w:val="en-GB"/>
        </w:rPr>
        <w:t xml:space="preserve"> </w:t>
      </w:r>
      <w:proofErr w:type="spellStart"/>
      <w:r w:rsidRPr="00CC18C7">
        <w:rPr>
          <w:lang w:val="en-GB"/>
        </w:rPr>
        <w:t>Reson</w:t>
      </w:r>
      <w:proofErr w:type="spellEnd"/>
      <w:r w:rsidRPr="00CC18C7">
        <w:rPr>
          <w:lang w:val="en-GB"/>
        </w:rPr>
        <w:t xml:space="preserve"> B 1993:333–337. https://doi.org/10.1006/jmrb.1993.1053</w:t>
      </w:r>
    </w:p>
    <w:p w:rsidR="00DE587C" w:rsidRPr="00DE587C" w:rsidRDefault="00DE587C" w:rsidP="00DE587C">
      <w:pPr>
        <w:pStyle w:val="CitaviBibliographyEntry"/>
        <w:rPr>
          <w:lang w:val="en-GB"/>
        </w:rPr>
      </w:pPr>
      <w:bookmarkStart w:id="6" w:name="_CTVL0013933937c6339472e801135699caee4e2"/>
      <w:bookmarkEnd w:id="5"/>
      <w:r w:rsidRPr="00CC18C7">
        <w:rPr>
          <w:lang w:val="en-GB"/>
        </w:rPr>
        <w:t xml:space="preserve">Marino JP, Schwalbe H, </w:t>
      </w:r>
      <w:proofErr w:type="spellStart"/>
      <w:r w:rsidRPr="00CC18C7">
        <w:rPr>
          <w:lang w:val="en-GB"/>
        </w:rPr>
        <w:t>Anklin</w:t>
      </w:r>
      <w:proofErr w:type="spellEnd"/>
      <w:r w:rsidRPr="00CC18C7">
        <w:rPr>
          <w:lang w:val="en-GB"/>
        </w:rPr>
        <w:t xml:space="preserve"> C, </w:t>
      </w:r>
      <w:proofErr w:type="spellStart"/>
      <w:r w:rsidRPr="00CC18C7">
        <w:rPr>
          <w:lang w:val="en-GB"/>
        </w:rPr>
        <w:t>Bermel</w:t>
      </w:r>
      <w:proofErr w:type="spellEnd"/>
      <w:r w:rsidRPr="00CC18C7">
        <w:rPr>
          <w:lang w:val="en-GB"/>
        </w:rPr>
        <w:t xml:space="preserve"> W, Crothers DM, </w:t>
      </w:r>
      <w:proofErr w:type="spellStart"/>
      <w:r w:rsidRPr="00CC18C7">
        <w:rPr>
          <w:lang w:val="en-GB"/>
        </w:rPr>
        <w:t>Griesinger</w:t>
      </w:r>
      <w:proofErr w:type="spellEnd"/>
      <w:r w:rsidRPr="00CC18C7">
        <w:rPr>
          <w:lang w:val="en-GB"/>
        </w:rPr>
        <w:t xml:space="preserve"> C (1995) Sequential correlation of </w:t>
      </w:r>
      <w:proofErr w:type="spellStart"/>
      <w:r w:rsidRPr="00CC18C7">
        <w:rPr>
          <w:lang w:val="en-GB"/>
        </w:rPr>
        <w:t>anomeric</w:t>
      </w:r>
      <w:proofErr w:type="spellEnd"/>
      <w:r w:rsidRPr="00CC18C7">
        <w:rPr>
          <w:lang w:val="en-GB"/>
        </w:rPr>
        <w:t xml:space="preserve"> ribose protons and intervening phosphorus in RNA oligonucleotides by a 1H, 13C, 31P triple resonance experiment: HCP-CCH-TOCSY. J </w:t>
      </w:r>
      <w:proofErr w:type="spellStart"/>
      <w:r w:rsidRPr="00CC18C7">
        <w:rPr>
          <w:lang w:val="en-GB"/>
        </w:rPr>
        <w:t>Biomol</w:t>
      </w:r>
      <w:proofErr w:type="spellEnd"/>
      <w:r w:rsidRPr="00CC18C7">
        <w:rPr>
          <w:lang w:val="en-GB"/>
        </w:rPr>
        <w:t xml:space="preserve"> NMR 5:87–92. https://doi.org/10.1007/BF00227473</w:t>
      </w:r>
      <w:bookmarkEnd w:id="6"/>
    </w:p>
    <w:p w:rsidR="00DE587C" w:rsidRPr="00DE587C" w:rsidRDefault="00DE587C" w:rsidP="00DE587C">
      <w:pPr>
        <w:pStyle w:val="CitaviBibliographyEntry"/>
        <w:rPr>
          <w:lang w:val="en-GB"/>
        </w:rPr>
      </w:pPr>
      <w:bookmarkStart w:id="7" w:name="_CTVL001b8f366280dbb447998bb253588a92a61"/>
      <w:r w:rsidRPr="00CC18C7">
        <w:rPr>
          <w:lang w:val="en-GB"/>
        </w:rPr>
        <w:t xml:space="preserve">Mori S, </w:t>
      </w:r>
      <w:proofErr w:type="spellStart"/>
      <w:r w:rsidRPr="00CC18C7">
        <w:rPr>
          <w:lang w:val="en-GB"/>
        </w:rPr>
        <w:t>Abeygunawardana</w:t>
      </w:r>
      <w:proofErr w:type="spellEnd"/>
      <w:r w:rsidRPr="00CC18C7">
        <w:rPr>
          <w:lang w:val="en-GB"/>
        </w:rPr>
        <w:t xml:space="preserve"> C, Johnson MO, van </w:t>
      </w:r>
      <w:proofErr w:type="spellStart"/>
      <w:r w:rsidRPr="00CC18C7">
        <w:rPr>
          <w:lang w:val="en-GB"/>
        </w:rPr>
        <w:t>Zijl</w:t>
      </w:r>
      <w:proofErr w:type="spellEnd"/>
      <w:r w:rsidRPr="00CC18C7">
        <w:rPr>
          <w:lang w:val="en-GB"/>
        </w:rPr>
        <w:t xml:space="preserve"> PC (1995) Improved sensitivity of HSQC spectra of exchanging protons at short </w:t>
      </w:r>
      <w:proofErr w:type="spellStart"/>
      <w:r w:rsidRPr="00CC18C7">
        <w:rPr>
          <w:lang w:val="en-GB"/>
        </w:rPr>
        <w:t>interscan</w:t>
      </w:r>
      <w:proofErr w:type="spellEnd"/>
      <w:r w:rsidRPr="00CC18C7">
        <w:rPr>
          <w:lang w:val="en-GB"/>
        </w:rPr>
        <w:t xml:space="preserve"> delays using a new fast HSQC (FHSQC) detection scheme that avoids water saturation. J </w:t>
      </w:r>
      <w:proofErr w:type="spellStart"/>
      <w:r w:rsidRPr="00CC18C7">
        <w:rPr>
          <w:lang w:val="en-GB"/>
        </w:rPr>
        <w:t>Magn</w:t>
      </w:r>
      <w:proofErr w:type="spellEnd"/>
      <w:r w:rsidRPr="00CC18C7">
        <w:rPr>
          <w:lang w:val="en-GB"/>
        </w:rPr>
        <w:t xml:space="preserve"> </w:t>
      </w:r>
      <w:proofErr w:type="spellStart"/>
      <w:r w:rsidRPr="00CC18C7">
        <w:rPr>
          <w:lang w:val="en-GB"/>
        </w:rPr>
        <w:t>Reson</w:t>
      </w:r>
      <w:proofErr w:type="spellEnd"/>
      <w:r w:rsidRPr="00CC18C7">
        <w:rPr>
          <w:lang w:val="en-GB"/>
        </w:rPr>
        <w:t xml:space="preserve"> B 108:94–98. https://doi.org/10.1006/jmrb.1995.1109</w:t>
      </w:r>
      <w:bookmarkEnd w:id="7"/>
    </w:p>
    <w:p w:rsidR="00DE587C" w:rsidRPr="00DE587C" w:rsidRDefault="00DE587C" w:rsidP="00DE587C">
      <w:pPr>
        <w:pStyle w:val="CitaviBibliographyEntry"/>
        <w:rPr>
          <w:lang w:val="en-GB"/>
        </w:rPr>
      </w:pPr>
      <w:bookmarkStart w:id="8" w:name="_CTVL001a353965d6ba84b20a7c795f4924a8f9c"/>
      <w:r w:rsidRPr="00CC18C7">
        <w:rPr>
          <w:lang w:val="en-GB"/>
        </w:rPr>
        <w:t xml:space="preserve">Mueller L, </w:t>
      </w:r>
      <w:proofErr w:type="spellStart"/>
      <w:r w:rsidRPr="00CC18C7">
        <w:rPr>
          <w:lang w:val="en-GB"/>
        </w:rPr>
        <w:t>Legault</w:t>
      </w:r>
      <w:proofErr w:type="spellEnd"/>
      <w:r w:rsidRPr="00CC18C7">
        <w:rPr>
          <w:lang w:val="en-GB"/>
        </w:rPr>
        <w:t xml:space="preserve"> P, and </w:t>
      </w:r>
      <w:proofErr w:type="spellStart"/>
      <w:r w:rsidRPr="00CC18C7">
        <w:rPr>
          <w:lang w:val="en-GB"/>
        </w:rPr>
        <w:t>Pardi</w:t>
      </w:r>
      <w:proofErr w:type="spellEnd"/>
      <w:r w:rsidRPr="00CC18C7">
        <w:rPr>
          <w:lang w:val="en-GB"/>
        </w:rPr>
        <w:t xml:space="preserve"> A (1995) Improved RNA structure determination by detection of NOE contacts to Exchange-Broadened amino protons. J Am </w:t>
      </w:r>
      <w:proofErr w:type="spellStart"/>
      <w:r w:rsidRPr="00CC18C7">
        <w:rPr>
          <w:lang w:val="en-GB"/>
        </w:rPr>
        <w:t>Chem</w:t>
      </w:r>
      <w:proofErr w:type="spellEnd"/>
      <w:r w:rsidRPr="00CC18C7">
        <w:rPr>
          <w:lang w:val="en-GB"/>
        </w:rPr>
        <w:t xml:space="preserve"> </w:t>
      </w:r>
      <w:proofErr w:type="spellStart"/>
      <w:r w:rsidRPr="00CC18C7">
        <w:rPr>
          <w:lang w:val="en-GB"/>
        </w:rPr>
        <w:t>Soc</w:t>
      </w:r>
      <w:proofErr w:type="spellEnd"/>
      <w:r w:rsidRPr="00CC18C7">
        <w:rPr>
          <w:lang w:val="en-GB"/>
        </w:rPr>
        <w:t xml:space="preserve"> 1995:11043–11048. https://doi.org/10.1021/ja00150a001</w:t>
      </w:r>
      <w:bookmarkEnd w:id="8"/>
    </w:p>
    <w:p w:rsidR="00DE587C" w:rsidRPr="00CC18C7" w:rsidRDefault="00DE587C" w:rsidP="00DE587C">
      <w:pPr>
        <w:pStyle w:val="CitaviBibliographyEntry"/>
        <w:rPr>
          <w:lang w:val="en-GB"/>
        </w:rPr>
      </w:pPr>
      <w:bookmarkStart w:id="9" w:name="_CTVL00164e5d2f7642c49ed838393f62af82f45"/>
      <w:proofErr w:type="spellStart"/>
      <w:r w:rsidRPr="00CC18C7">
        <w:rPr>
          <w:lang w:val="en-GB"/>
        </w:rPr>
        <w:lastRenderedPageBreak/>
        <w:t>Pardi</w:t>
      </w:r>
      <w:proofErr w:type="spellEnd"/>
      <w:r w:rsidRPr="00CC18C7">
        <w:rPr>
          <w:lang w:val="en-GB"/>
        </w:rPr>
        <w:t xml:space="preserve"> A, </w:t>
      </w:r>
      <w:proofErr w:type="spellStart"/>
      <w:r w:rsidRPr="00CC18C7">
        <w:rPr>
          <w:lang w:val="en-GB"/>
        </w:rPr>
        <w:t>Nikonowicz</w:t>
      </w:r>
      <w:proofErr w:type="spellEnd"/>
      <w:r w:rsidRPr="00CC18C7">
        <w:rPr>
          <w:lang w:val="en-GB"/>
        </w:rPr>
        <w:t xml:space="preserve"> P (1992) Simple procedure for resonance assignment of the sugar protons in carbon-13 </w:t>
      </w:r>
      <w:proofErr w:type="spellStart"/>
      <w:r w:rsidRPr="00CC18C7">
        <w:rPr>
          <w:lang w:val="en-GB"/>
        </w:rPr>
        <w:t>labeled</w:t>
      </w:r>
      <w:proofErr w:type="spellEnd"/>
      <w:r w:rsidRPr="00CC18C7">
        <w:rPr>
          <w:lang w:val="en-GB"/>
        </w:rPr>
        <w:t xml:space="preserve"> RNAs. J Am </w:t>
      </w:r>
      <w:proofErr w:type="spellStart"/>
      <w:r w:rsidRPr="00CC18C7">
        <w:rPr>
          <w:lang w:val="en-GB"/>
        </w:rPr>
        <w:t>Chem</w:t>
      </w:r>
      <w:proofErr w:type="spellEnd"/>
      <w:r w:rsidRPr="00CC18C7">
        <w:rPr>
          <w:lang w:val="en-GB"/>
        </w:rPr>
        <w:t xml:space="preserve"> </w:t>
      </w:r>
      <w:proofErr w:type="spellStart"/>
      <w:r w:rsidRPr="00CC18C7">
        <w:rPr>
          <w:lang w:val="en-GB"/>
        </w:rPr>
        <w:t>Soc</w:t>
      </w:r>
      <w:proofErr w:type="spellEnd"/>
      <w:r w:rsidRPr="00CC18C7">
        <w:rPr>
          <w:lang w:val="en-GB"/>
        </w:rPr>
        <w:t xml:space="preserve"> 1992:9202–9203. https://doi.org/10.1021/ja00049a070</w:t>
      </w:r>
    </w:p>
    <w:p w:rsidR="00DE587C" w:rsidRPr="00CC18C7" w:rsidRDefault="00DE587C" w:rsidP="00DE587C">
      <w:pPr>
        <w:pStyle w:val="CitaviBibliographyEntry"/>
        <w:rPr>
          <w:lang w:val="en-GB"/>
        </w:rPr>
      </w:pPr>
      <w:bookmarkStart w:id="10" w:name="_CTVL0011a25d7cb83eb489d8391d86dd42f2ee9"/>
      <w:bookmarkEnd w:id="9"/>
      <w:proofErr w:type="spellStart"/>
      <w:r w:rsidRPr="00CC18C7">
        <w:rPr>
          <w:lang w:val="en-GB"/>
        </w:rPr>
        <w:t>Piotto</w:t>
      </w:r>
      <w:proofErr w:type="spellEnd"/>
      <w:r w:rsidRPr="00CC18C7">
        <w:rPr>
          <w:lang w:val="en-GB"/>
        </w:rPr>
        <w:t xml:space="preserve"> M, </w:t>
      </w:r>
      <w:proofErr w:type="spellStart"/>
      <w:r w:rsidRPr="00CC18C7">
        <w:rPr>
          <w:lang w:val="en-GB"/>
        </w:rPr>
        <w:t>Saudek</w:t>
      </w:r>
      <w:proofErr w:type="spellEnd"/>
      <w:r w:rsidRPr="00CC18C7">
        <w:rPr>
          <w:lang w:val="en-GB"/>
        </w:rPr>
        <w:t xml:space="preserve"> V, </w:t>
      </w:r>
      <w:proofErr w:type="spellStart"/>
      <w:r w:rsidRPr="00CC18C7">
        <w:rPr>
          <w:lang w:val="en-GB"/>
        </w:rPr>
        <w:t>Sklenár</w:t>
      </w:r>
      <w:proofErr w:type="spellEnd"/>
      <w:r w:rsidRPr="00CC18C7">
        <w:rPr>
          <w:lang w:val="en-GB"/>
        </w:rPr>
        <w:t xml:space="preserve"> V (1992) Gradient-tailored excitation for single-quantum NMR spectroscopy of aqueous solutions. J </w:t>
      </w:r>
      <w:proofErr w:type="spellStart"/>
      <w:r w:rsidRPr="00CC18C7">
        <w:rPr>
          <w:lang w:val="en-GB"/>
        </w:rPr>
        <w:t>Biomol</w:t>
      </w:r>
      <w:proofErr w:type="spellEnd"/>
      <w:r w:rsidRPr="00CC18C7">
        <w:rPr>
          <w:lang w:val="en-GB"/>
        </w:rPr>
        <w:t xml:space="preserve"> NMR 2:661–665. https://doi.org/10.1007/BF02192855</w:t>
      </w:r>
    </w:p>
    <w:p w:rsidR="00DE587C" w:rsidRPr="00CC18C7" w:rsidRDefault="00DE587C" w:rsidP="00DE587C">
      <w:pPr>
        <w:pStyle w:val="CitaviBibliographyEntry"/>
        <w:rPr>
          <w:lang w:val="en-GB"/>
        </w:rPr>
      </w:pPr>
      <w:bookmarkStart w:id="11" w:name="_CTVL001ac158ed8b3ca4673a07d1e966e0cbb25"/>
      <w:bookmarkEnd w:id="10"/>
      <w:r w:rsidRPr="00CC18C7">
        <w:rPr>
          <w:lang w:val="en-GB"/>
        </w:rPr>
        <w:t xml:space="preserve">Richter C, Kovacs H, Buck J, Wacker A, </w:t>
      </w:r>
      <w:proofErr w:type="spellStart"/>
      <w:r w:rsidRPr="00CC18C7">
        <w:rPr>
          <w:lang w:val="en-GB"/>
        </w:rPr>
        <w:t>Fürtig</w:t>
      </w:r>
      <w:proofErr w:type="spellEnd"/>
      <w:r w:rsidRPr="00CC18C7">
        <w:rPr>
          <w:lang w:val="en-GB"/>
        </w:rPr>
        <w:t xml:space="preserve"> B, </w:t>
      </w:r>
      <w:proofErr w:type="spellStart"/>
      <w:r w:rsidRPr="00CC18C7">
        <w:rPr>
          <w:lang w:val="en-GB"/>
        </w:rPr>
        <w:t>Bermel</w:t>
      </w:r>
      <w:proofErr w:type="spellEnd"/>
      <w:r w:rsidRPr="00CC18C7">
        <w:rPr>
          <w:lang w:val="en-GB"/>
        </w:rPr>
        <w:t xml:space="preserve"> W, Schwalbe H (2010) 13C-direct detected NMR experiments for the sequential J-based resonance assignment of RNA oligonucleotides. J </w:t>
      </w:r>
      <w:proofErr w:type="spellStart"/>
      <w:r w:rsidRPr="00CC18C7">
        <w:rPr>
          <w:lang w:val="en-GB"/>
        </w:rPr>
        <w:t>Biomol</w:t>
      </w:r>
      <w:proofErr w:type="spellEnd"/>
      <w:r w:rsidRPr="00CC18C7">
        <w:rPr>
          <w:lang w:val="en-GB"/>
        </w:rPr>
        <w:t xml:space="preserve"> NMR 47:259–269. https://doi.org/10.1007/s10858-010-9429-5</w:t>
      </w:r>
    </w:p>
    <w:p w:rsidR="00DE587C" w:rsidRPr="00CC18C7" w:rsidRDefault="00DE587C" w:rsidP="00DE587C">
      <w:pPr>
        <w:pStyle w:val="CitaviBibliographyEntry"/>
        <w:rPr>
          <w:lang w:val="en-GB"/>
        </w:rPr>
      </w:pPr>
      <w:bookmarkStart w:id="12" w:name="_CTVL001da7fc2173b984ab8bc3e623aa29590b7"/>
      <w:bookmarkEnd w:id="11"/>
      <w:proofErr w:type="spellStart"/>
      <w:r w:rsidRPr="00CC18C7">
        <w:rPr>
          <w:lang w:val="en-GB"/>
        </w:rPr>
        <w:t>Schanda</w:t>
      </w:r>
      <w:proofErr w:type="spellEnd"/>
      <w:r w:rsidRPr="00CC18C7">
        <w:rPr>
          <w:lang w:val="en-GB"/>
        </w:rPr>
        <w:t xml:space="preserve"> P, </w:t>
      </w:r>
      <w:proofErr w:type="spellStart"/>
      <w:r w:rsidRPr="00CC18C7">
        <w:rPr>
          <w:lang w:val="en-GB"/>
        </w:rPr>
        <w:t>Brutscher</w:t>
      </w:r>
      <w:proofErr w:type="spellEnd"/>
      <w:r w:rsidRPr="00CC18C7">
        <w:rPr>
          <w:lang w:val="en-GB"/>
        </w:rPr>
        <w:t xml:space="preserve"> B (2005) Very fast two-dimensional NMR spectroscopy for real-time investigation of dynamic events in proteins on the time scale of seconds. J Am </w:t>
      </w:r>
      <w:proofErr w:type="spellStart"/>
      <w:r w:rsidRPr="00CC18C7">
        <w:rPr>
          <w:lang w:val="en-GB"/>
        </w:rPr>
        <w:t>Chem</w:t>
      </w:r>
      <w:proofErr w:type="spellEnd"/>
      <w:r w:rsidRPr="00CC18C7">
        <w:rPr>
          <w:lang w:val="en-GB"/>
        </w:rPr>
        <w:t xml:space="preserve"> </w:t>
      </w:r>
      <w:proofErr w:type="spellStart"/>
      <w:r w:rsidRPr="00CC18C7">
        <w:rPr>
          <w:lang w:val="en-GB"/>
        </w:rPr>
        <w:t>Soc</w:t>
      </w:r>
      <w:proofErr w:type="spellEnd"/>
      <w:r w:rsidRPr="00CC18C7">
        <w:rPr>
          <w:lang w:val="en-GB"/>
        </w:rPr>
        <w:t xml:space="preserve"> 127:8014–8015. https://doi.org/10.1021/ja051306e</w:t>
      </w:r>
    </w:p>
    <w:p w:rsidR="00DE587C" w:rsidRPr="00CC18C7" w:rsidRDefault="00DE587C" w:rsidP="00DE587C">
      <w:pPr>
        <w:pStyle w:val="CitaviBibliographyEntry"/>
        <w:rPr>
          <w:lang w:val="en-GB"/>
        </w:rPr>
      </w:pPr>
      <w:bookmarkStart w:id="13" w:name="_CTVL001f1f07ba0b68c4456bf5df368971824d2"/>
      <w:bookmarkEnd w:id="12"/>
      <w:proofErr w:type="spellStart"/>
      <w:r w:rsidRPr="00CC18C7">
        <w:rPr>
          <w:lang w:val="en-GB"/>
        </w:rPr>
        <w:t>Sklenar</w:t>
      </w:r>
      <w:proofErr w:type="spellEnd"/>
      <w:r w:rsidRPr="00CC18C7">
        <w:rPr>
          <w:lang w:val="en-GB"/>
        </w:rPr>
        <w:t xml:space="preserve"> V, </w:t>
      </w:r>
      <w:proofErr w:type="spellStart"/>
      <w:r w:rsidRPr="00CC18C7">
        <w:rPr>
          <w:lang w:val="en-GB"/>
        </w:rPr>
        <w:t>Piotto</w:t>
      </w:r>
      <w:proofErr w:type="spellEnd"/>
      <w:r w:rsidRPr="00CC18C7">
        <w:rPr>
          <w:lang w:val="en-GB"/>
        </w:rPr>
        <w:t xml:space="preserve"> M, </w:t>
      </w:r>
      <w:proofErr w:type="spellStart"/>
      <w:r w:rsidRPr="00CC18C7">
        <w:rPr>
          <w:lang w:val="en-GB"/>
        </w:rPr>
        <w:t>Leppik</w:t>
      </w:r>
      <w:proofErr w:type="spellEnd"/>
      <w:r w:rsidRPr="00CC18C7">
        <w:rPr>
          <w:lang w:val="en-GB"/>
        </w:rPr>
        <w:t xml:space="preserve"> R, </w:t>
      </w:r>
      <w:proofErr w:type="spellStart"/>
      <w:r w:rsidRPr="00CC18C7">
        <w:rPr>
          <w:lang w:val="en-GB"/>
        </w:rPr>
        <w:t>Saudek</w:t>
      </w:r>
      <w:proofErr w:type="spellEnd"/>
      <w:r w:rsidRPr="00CC18C7">
        <w:rPr>
          <w:lang w:val="en-GB"/>
        </w:rPr>
        <w:t xml:space="preserve"> V (1993) Gradient-Tailored Water Suppression for 1H-15N HSQC Experiments Optimized to Retain Full Sensitivity. Journal of Magnetic Resonance, Series A 1993:241–245. https://doi.org/10.1006/jmra.1993.1098</w:t>
      </w:r>
    </w:p>
    <w:p w:rsidR="00DE587C" w:rsidRPr="00CC18C7" w:rsidRDefault="00DE587C" w:rsidP="00DE587C">
      <w:pPr>
        <w:pStyle w:val="CitaviBibliographyEntry"/>
        <w:rPr>
          <w:lang w:val="en-GB"/>
        </w:rPr>
      </w:pPr>
      <w:bookmarkStart w:id="14" w:name="_CTVL001a7eb59071f5e43858ddbf72ce48cc82d"/>
      <w:bookmarkEnd w:id="13"/>
      <w:proofErr w:type="spellStart"/>
      <w:r w:rsidRPr="00CC18C7">
        <w:rPr>
          <w:lang w:val="en-GB"/>
        </w:rPr>
        <w:t>Solyom</w:t>
      </w:r>
      <w:proofErr w:type="spellEnd"/>
      <w:r w:rsidRPr="00CC18C7">
        <w:rPr>
          <w:lang w:val="en-GB"/>
        </w:rPr>
        <w:t xml:space="preserve"> Z, </w:t>
      </w:r>
      <w:proofErr w:type="spellStart"/>
      <w:r w:rsidRPr="00CC18C7">
        <w:rPr>
          <w:lang w:val="en-GB"/>
        </w:rPr>
        <w:t>Schwarten</w:t>
      </w:r>
      <w:proofErr w:type="spellEnd"/>
      <w:r w:rsidRPr="00CC18C7">
        <w:rPr>
          <w:lang w:val="en-GB"/>
        </w:rPr>
        <w:t xml:space="preserve"> M, Geist L, </w:t>
      </w:r>
      <w:proofErr w:type="spellStart"/>
      <w:r w:rsidRPr="00CC18C7">
        <w:rPr>
          <w:lang w:val="en-GB"/>
        </w:rPr>
        <w:t>Konrat</w:t>
      </w:r>
      <w:proofErr w:type="spellEnd"/>
      <w:r w:rsidRPr="00CC18C7">
        <w:rPr>
          <w:lang w:val="en-GB"/>
        </w:rPr>
        <w:t xml:space="preserve"> R, </w:t>
      </w:r>
      <w:proofErr w:type="spellStart"/>
      <w:r w:rsidRPr="00CC18C7">
        <w:rPr>
          <w:lang w:val="en-GB"/>
        </w:rPr>
        <w:t>Willbold</w:t>
      </w:r>
      <w:proofErr w:type="spellEnd"/>
      <w:r w:rsidRPr="00CC18C7">
        <w:rPr>
          <w:lang w:val="en-GB"/>
        </w:rPr>
        <w:t xml:space="preserve"> D, </w:t>
      </w:r>
      <w:proofErr w:type="spellStart"/>
      <w:r w:rsidRPr="00CC18C7">
        <w:rPr>
          <w:lang w:val="en-GB"/>
        </w:rPr>
        <w:t>Brutscher</w:t>
      </w:r>
      <w:proofErr w:type="spellEnd"/>
      <w:r w:rsidRPr="00CC18C7">
        <w:rPr>
          <w:lang w:val="en-GB"/>
        </w:rPr>
        <w:t xml:space="preserve"> B (2013) BEST-TROSY experiments for time-efficient sequential resonance assignment of large disordered proteins. J </w:t>
      </w:r>
      <w:proofErr w:type="spellStart"/>
      <w:r w:rsidRPr="00CC18C7">
        <w:rPr>
          <w:lang w:val="en-GB"/>
        </w:rPr>
        <w:t>Biomol</w:t>
      </w:r>
      <w:proofErr w:type="spellEnd"/>
      <w:r w:rsidRPr="00CC18C7">
        <w:rPr>
          <w:lang w:val="en-GB"/>
        </w:rPr>
        <w:t xml:space="preserve"> NMR 55:311–321. https://doi.org/10.1007/s10858-013-9715-0</w:t>
      </w:r>
    </w:p>
    <w:bookmarkEnd w:id="14"/>
    <w:p w:rsidR="00DE587C" w:rsidRPr="00D77B13" w:rsidRDefault="00DE587C">
      <w:pPr>
        <w:rPr>
          <w:b/>
          <w:lang w:val="en-US"/>
        </w:rPr>
      </w:pPr>
    </w:p>
    <w:sectPr w:rsidR="00DE587C" w:rsidRPr="00D77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341"/>
    <w:rsid w:val="0019356D"/>
    <w:rsid w:val="003255BC"/>
    <w:rsid w:val="003D5049"/>
    <w:rsid w:val="005D38CD"/>
    <w:rsid w:val="006F66EA"/>
    <w:rsid w:val="00A14C1A"/>
    <w:rsid w:val="00D022E8"/>
    <w:rsid w:val="00D77B13"/>
    <w:rsid w:val="00DE587C"/>
    <w:rsid w:val="00E34341"/>
    <w:rsid w:val="00F16365"/>
    <w:rsid w:val="00FD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605A11-112E-436A-A2EF-1FFF43859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4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E587C"/>
    <w:pPr>
      <w:tabs>
        <w:tab w:val="left" w:pos="397"/>
      </w:tabs>
      <w:spacing w:after="12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E5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1A8D45EDB244B6CB87710210B7A3DD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4BE58FF-591F-4D24-963D-4AAE29712D32}"/>
      </w:docPartPr>
      <w:docPartBody>
        <w:p w:rsidR="006136A3" w:rsidRDefault="00906AAA" w:rsidP="00906AAA">
          <w:pPr>
            <w:pStyle w:val="21A8D45EDB244B6CB87710210B7A3DD7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F15C8C1B73046CF998CF857293F4D9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63BFC84-CFE3-4ECD-A632-A9624F9AE526}"/>
      </w:docPartPr>
      <w:docPartBody>
        <w:p w:rsidR="006136A3" w:rsidRDefault="00906AAA" w:rsidP="00906AAA">
          <w:pPr>
            <w:pStyle w:val="FF15C8C1B73046CF998CF857293F4D94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98F59AD404D4460ACB9C18207D24DA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224E2A5-76EF-457B-BA37-735860742FC2}"/>
      </w:docPartPr>
      <w:docPartBody>
        <w:p w:rsidR="006136A3" w:rsidRDefault="00906AAA" w:rsidP="00906AAA">
          <w:pPr>
            <w:pStyle w:val="F98F59AD404D4460ACB9C18207D24DAA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2FB321E8303486A8AA688622F9AAA3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9831B55-BEA4-4A14-993B-1ECCF7CD64BE}"/>
      </w:docPartPr>
      <w:docPartBody>
        <w:p w:rsidR="006136A3" w:rsidRDefault="00906AAA" w:rsidP="00906AAA">
          <w:pPr>
            <w:pStyle w:val="A2FB321E8303486A8AA688622F9AAA30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E68ADDE68E4404FAF5B97C8E1CE2CF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878CABF-7D8B-4133-A046-D0FBB4C3648D}"/>
      </w:docPartPr>
      <w:docPartBody>
        <w:p w:rsidR="006136A3" w:rsidRDefault="00906AAA" w:rsidP="00906AAA">
          <w:pPr>
            <w:pStyle w:val="AE68ADDE68E4404FAF5B97C8E1CE2CFB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19049343CC74C1DA0E9D4DE517F4E5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CA6FCB7-05CF-47E4-9474-29A95B412B7B}"/>
      </w:docPartPr>
      <w:docPartBody>
        <w:p w:rsidR="006136A3" w:rsidRDefault="00906AAA" w:rsidP="00906AAA">
          <w:pPr>
            <w:pStyle w:val="719049343CC74C1DA0E9D4DE517F4E57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45976B37F834945A0B7C7F28C0FAE3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811809-599A-47DF-8D13-0CEAB7A8F9A9}"/>
      </w:docPartPr>
      <w:docPartBody>
        <w:p w:rsidR="006136A3" w:rsidRDefault="00906AAA" w:rsidP="00906AAA">
          <w:pPr>
            <w:pStyle w:val="045976B37F834945A0B7C7F28C0FAE35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1C238C83E63416788D85E08CFCC999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67BCB4F-8616-4FFA-BAFA-6FBA278E67A1}"/>
      </w:docPartPr>
      <w:docPartBody>
        <w:p w:rsidR="006136A3" w:rsidRDefault="00906AAA" w:rsidP="00906AAA">
          <w:pPr>
            <w:pStyle w:val="91C238C83E63416788D85E08CFCC9999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68E144FC32B4B96894C87739463785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C633E6B-2663-4BBE-85EC-C3D319A2D8E8}"/>
      </w:docPartPr>
      <w:docPartBody>
        <w:p w:rsidR="006136A3" w:rsidRDefault="00906AAA" w:rsidP="00906AAA">
          <w:pPr>
            <w:pStyle w:val="A68E144FC32B4B96894C877394637859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2B930A9879246468213A0D04E2BC92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6D6457B-0948-45C0-A372-3626A125FE43}"/>
      </w:docPartPr>
      <w:docPartBody>
        <w:p w:rsidR="006136A3" w:rsidRDefault="00906AAA" w:rsidP="00906AAA">
          <w:pPr>
            <w:pStyle w:val="02B930A9879246468213A0D04E2BC925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AFF85AA634E488CB230FDAA0ECDB5B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A8A5147-FBBD-4498-BC28-EB96D5F0C79C}"/>
      </w:docPartPr>
      <w:docPartBody>
        <w:p w:rsidR="006136A3" w:rsidRDefault="00906AAA" w:rsidP="00906AAA">
          <w:pPr>
            <w:pStyle w:val="BAFF85AA634E488CB230FDAA0ECDB5B4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B0BF091A7FD4EAF8B1F5B926AF0CBF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EC07F24-E057-4536-BC96-C0EA52D5FA7E}"/>
      </w:docPartPr>
      <w:docPartBody>
        <w:p w:rsidR="006136A3" w:rsidRDefault="00906AAA" w:rsidP="00906AAA">
          <w:pPr>
            <w:pStyle w:val="7B0BF091A7FD4EAF8B1F5B926AF0CBF0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4162E9A2DA743AD8B6565918E1F80E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97A996F-574A-46E3-9ED3-E9DA3EEDB489}"/>
      </w:docPartPr>
      <w:docPartBody>
        <w:p w:rsidR="006136A3" w:rsidRDefault="00906AAA" w:rsidP="00906AAA">
          <w:pPr>
            <w:pStyle w:val="34162E9A2DA743AD8B6565918E1F80EE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3EB65D6A4E04153980696866DD1E5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289DFD0-820F-475E-861A-254546086ADB}"/>
      </w:docPartPr>
      <w:docPartBody>
        <w:p w:rsidR="006136A3" w:rsidRDefault="00906AAA" w:rsidP="00906AAA">
          <w:pPr>
            <w:pStyle w:val="63EB65D6A4E04153980696866DD1E5CF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D91F70779FF4A109559FF949A53B66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5FE5A77-F880-4417-91AF-ACC7DAD771AA}"/>
      </w:docPartPr>
      <w:docPartBody>
        <w:p w:rsidR="006136A3" w:rsidRDefault="00906AAA" w:rsidP="00906AAA">
          <w:pPr>
            <w:pStyle w:val="9D91F70779FF4A109559FF949A53B666"/>
          </w:pPr>
          <w:r w:rsidRPr="007F578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AAA"/>
    <w:rsid w:val="006136A3"/>
    <w:rsid w:val="00906AAA"/>
    <w:rsid w:val="00952D0F"/>
    <w:rsid w:val="00EB218E"/>
    <w:rsid w:val="00F92DC2"/>
    <w:rsid w:val="00FA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06AAA"/>
    <w:rPr>
      <w:color w:val="808080"/>
    </w:rPr>
  </w:style>
  <w:style w:type="paragraph" w:customStyle="1" w:styleId="F6A2308183584EC28D340A1F6111AF3B">
    <w:name w:val="F6A2308183584EC28D340A1F6111AF3B"/>
    <w:rsid w:val="00906AAA"/>
  </w:style>
  <w:style w:type="paragraph" w:customStyle="1" w:styleId="E3FCF88E4CCD4636994B6144DD0B7445">
    <w:name w:val="E3FCF88E4CCD4636994B6144DD0B7445"/>
    <w:rsid w:val="00906AAA"/>
  </w:style>
  <w:style w:type="paragraph" w:customStyle="1" w:styleId="C7699821A5B749A1A602A866F53EA84E">
    <w:name w:val="C7699821A5B749A1A602A866F53EA84E"/>
    <w:rsid w:val="00906AAA"/>
  </w:style>
  <w:style w:type="paragraph" w:customStyle="1" w:styleId="4D5619DE0DA9485982250F5906BE8E89">
    <w:name w:val="4D5619DE0DA9485982250F5906BE8E89"/>
    <w:rsid w:val="00906AAA"/>
  </w:style>
  <w:style w:type="paragraph" w:customStyle="1" w:styleId="62D55599F3EA47B096CD8CF2DE6DD8BC">
    <w:name w:val="62D55599F3EA47B096CD8CF2DE6DD8BC"/>
    <w:rsid w:val="00906AAA"/>
  </w:style>
  <w:style w:type="paragraph" w:customStyle="1" w:styleId="3F26A3B4108944B49B1F34F1B360A2C1">
    <w:name w:val="3F26A3B4108944B49B1F34F1B360A2C1"/>
    <w:rsid w:val="00906AAA"/>
  </w:style>
  <w:style w:type="paragraph" w:customStyle="1" w:styleId="806717F2040644AAA22887182D02FC02">
    <w:name w:val="806717F2040644AAA22887182D02FC02"/>
    <w:rsid w:val="00906AAA"/>
  </w:style>
  <w:style w:type="paragraph" w:customStyle="1" w:styleId="5AE45C45BFAF41B599D3021A17FEF3A5">
    <w:name w:val="5AE45C45BFAF41B599D3021A17FEF3A5"/>
    <w:rsid w:val="00906AAA"/>
  </w:style>
  <w:style w:type="paragraph" w:customStyle="1" w:styleId="A3D48161C3A4482595109F0525F228D8">
    <w:name w:val="A3D48161C3A4482595109F0525F228D8"/>
    <w:rsid w:val="00906AAA"/>
  </w:style>
  <w:style w:type="paragraph" w:customStyle="1" w:styleId="05C3D35655AD4F9BBDAB627890DF14A6">
    <w:name w:val="05C3D35655AD4F9BBDAB627890DF14A6"/>
    <w:rsid w:val="00906AAA"/>
  </w:style>
  <w:style w:type="paragraph" w:customStyle="1" w:styleId="B06CDFFDDFF744E58A2BFF896E4DF5D8">
    <w:name w:val="B06CDFFDDFF744E58A2BFF896E4DF5D8"/>
    <w:rsid w:val="00906AAA"/>
  </w:style>
  <w:style w:type="paragraph" w:customStyle="1" w:styleId="4D53D09F642848C3BAA684BC89839A44">
    <w:name w:val="4D53D09F642848C3BAA684BC89839A44"/>
    <w:rsid w:val="00906AAA"/>
  </w:style>
  <w:style w:type="paragraph" w:customStyle="1" w:styleId="22FEDE6283894018BA5DF30A0124AFC6">
    <w:name w:val="22FEDE6283894018BA5DF30A0124AFC6"/>
    <w:rsid w:val="00906AAA"/>
  </w:style>
  <w:style w:type="paragraph" w:customStyle="1" w:styleId="3DC6022458754D4C929C79C56D4A64DD">
    <w:name w:val="3DC6022458754D4C929C79C56D4A64DD"/>
    <w:rsid w:val="00906AAA"/>
  </w:style>
  <w:style w:type="paragraph" w:customStyle="1" w:styleId="DAECA37611854697953F0D2512A77AB7">
    <w:name w:val="DAECA37611854697953F0D2512A77AB7"/>
    <w:rsid w:val="00906AAA"/>
  </w:style>
  <w:style w:type="paragraph" w:customStyle="1" w:styleId="21A8D45EDB244B6CB87710210B7A3DD7">
    <w:name w:val="21A8D45EDB244B6CB87710210B7A3DD7"/>
    <w:rsid w:val="00906AAA"/>
  </w:style>
  <w:style w:type="paragraph" w:customStyle="1" w:styleId="FF15C8C1B73046CF998CF857293F4D94">
    <w:name w:val="FF15C8C1B73046CF998CF857293F4D94"/>
    <w:rsid w:val="00906AAA"/>
  </w:style>
  <w:style w:type="paragraph" w:customStyle="1" w:styleId="F98F59AD404D4460ACB9C18207D24DAA">
    <w:name w:val="F98F59AD404D4460ACB9C18207D24DAA"/>
    <w:rsid w:val="00906AAA"/>
  </w:style>
  <w:style w:type="paragraph" w:customStyle="1" w:styleId="A2FB321E8303486A8AA688622F9AAA30">
    <w:name w:val="A2FB321E8303486A8AA688622F9AAA30"/>
    <w:rsid w:val="00906AAA"/>
  </w:style>
  <w:style w:type="paragraph" w:customStyle="1" w:styleId="AE68ADDE68E4404FAF5B97C8E1CE2CFB">
    <w:name w:val="AE68ADDE68E4404FAF5B97C8E1CE2CFB"/>
    <w:rsid w:val="00906AAA"/>
  </w:style>
  <w:style w:type="paragraph" w:customStyle="1" w:styleId="719049343CC74C1DA0E9D4DE517F4E57">
    <w:name w:val="719049343CC74C1DA0E9D4DE517F4E57"/>
    <w:rsid w:val="00906AAA"/>
  </w:style>
  <w:style w:type="paragraph" w:customStyle="1" w:styleId="045976B37F834945A0B7C7F28C0FAE35">
    <w:name w:val="045976B37F834945A0B7C7F28C0FAE35"/>
    <w:rsid w:val="00906AAA"/>
  </w:style>
  <w:style w:type="paragraph" w:customStyle="1" w:styleId="91C238C83E63416788D85E08CFCC9999">
    <w:name w:val="91C238C83E63416788D85E08CFCC9999"/>
    <w:rsid w:val="00906AAA"/>
  </w:style>
  <w:style w:type="paragraph" w:customStyle="1" w:styleId="A68E144FC32B4B96894C877394637859">
    <w:name w:val="A68E144FC32B4B96894C877394637859"/>
    <w:rsid w:val="00906AAA"/>
  </w:style>
  <w:style w:type="paragraph" w:customStyle="1" w:styleId="02B930A9879246468213A0D04E2BC925">
    <w:name w:val="02B930A9879246468213A0D04E2BC925"/>
    <w:rsid w:val="00906AAA"/>
  </w:style>
  <w:style w:type="paragraph" w:customStyle="1" w:styleId="BAFF85AA634E488CB230FDAA0ECDB5B4">
    <w:name w:val="BAFF85AA634E488CB230FDAA0ECDB5B4"/>
    <w:rsid w:val="00906AAA"/>
  </w:style>
  <w:style w:type="paragraph" w:customStyle="1" w:styleId="7B0BF091A7FD4EAF8B1F5B926AF0CBF0">
    <w:name w:val="7B0BF091A7FD4EAF8B1F5B926AF0CBF0"/>
    <w:rsid w:val="00906AAA"/>
  </w:style>
  <w:style w:type="paragraph" w:customStyle="1" w:styleId="34162E9A2DA743AD8B6565918E1F80EE">
    <w:name w:val="34162E9A2DA743AD8B6565918E1F80EE"/>
    <w:rsid w:val="00906AAA"/>
  </w:style>
  <w:style w:type="paragraph" w:customStyle="1" w:styleId="63EB65D6A4E04153980696866DD1E5CF">
    <w:name w:val="63EB65D6A4E04153980696866DD1E5CF"/>
    <w:rsid w:val="00906AAA"/>
  </w:style>
  <w:style w:type="paragraph" w:customStyle="1" w:styleId="9D91F70779FF4A109559FF949A53B666">
    <w:name w:val="9D91F70779FF4A109559FF949A53B666"/>
    <w:rsid w:val="00906A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438</Words>
  <Characters>141360</Characters>
  <Application>Microsoft Office Word</Application>
  <DocSecurity>0</DocSecurity>
  <Lines>1178</Lines>
  <Paragraphs>3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enny</cp:lastModifiedBy>
  <cp:revision>2</cp:revision>
  <dcterms:created xsi:type="dcterms:W3CDTF">2021-04-12T14:11:00Z</dcterms:created>
  <dcterms:modified xsi:type="dcterms:W3CDTF">2021-04-1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5_SL4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CloudProjectKey=d0obdtsb3ri6998pe4xw0b17yxf54u91s5cl9q28m9; ProjectName=5_SL4</vt:lpwstr>
  </property>
</Properties>
</file>